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A47BF" w14:textId="6152BD9F" w:rsidR="00A66712" w:rsidRPr="00024F61" w:rsidRDefault="00FC44C7" w:rsidP="00A66712">
      <w:pPr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t xml:space="preserve">Supplemental </w:t>
      </w:r>
      <w:r w:rsidR="00A66712" w:rsidRPr="00024F61">
        <w:rPr>
          <w:b/>
          <w:noProof/>
          <w:sz w:val="24"/>
          <w:szCs w:val="24"/>
        </w:rPr>
        <w:t>Table</w:t>
      </w:r>
      <w:r w:rsidR="00A66712" w:rsidRPr="00024F61">
        <w:rPr>
          <w:rFonts w:hint="eastAsia"/>
          <w:b/>
          <w:noProof/>
          <w:sz w:val="24"/>
          <w:szCs w:val="24"/>
        </w:rPr>
        <w:t xml:space="preserve"> </w:t>
      </w:r>
      <w:r w:rsidR="00BA30B2" w:rsidRPr="00024F61">
        <w:rPr>
          <w:b/>
          <w:noProof/>
          <w:sz w:val="24"/>
          <w:szCs w:val="24"/>
        </w:rPr>
        <w:t xml:space="preserve">1. </w:t>
      </w:r>
      <w:r w:rsidR="000A1547">
        <w:rPr>
          <w:b/>
          <w:noProof/>
          <w:sz w:val="24"/>
          <w:szCs w:val="24"/>
        </w:rPr>
        <w:t xml:space="preserve">ICD therapy and </w:t>
      </w:r>
      <w:r>
        <w:rPr>
          <w:b/>
          <w:noProof/>
          <w:sz w:val="24"/>
          <w:szCs w:val="24"/>
        </w:rPr>
        <w:t xml:space="preserve">VT/VF induction rates </w:t>
      </w:r>
      <w:r w:rsidR="000A1547">
        <w:rPr>
          <w:b/>
          <w:noProof/>
          <w:sz w:val="24"/>
          <w:szCs w:val="24"/>
        </w:rPr>
        <w:t xml:space="preserve">in patients undergone </w:t>
      </w:r>
      <w:r w:rsidR="007118A5">
        <w:rPr>
          <w:b/>
          <w:noProof/>
          <w:sz w:val="24"/>
          <w:szCs w:val="24"/>
        </w:rPr>
        <w:t xml:space="preserve">electrophysiologic </w:t>
      </w:r>
      <w:r>
        <w:rPr>
          <w:b/>
          <w:noProof/>
          <w:sz w:val="24"/>
          <w:szCs w:val="24"/>
        </w:rPr>
        <w:t xml:space="preserve">study </w:t>
      </w:r>
    </w:p>
    <w:p w14:paraId="6FEF3BFB" w14:textId="77777777" w:rsidR="00A66712" w:rsidRPr="00024F61" w:rsidRDefault="00A66712" w:rsidP="00A66712">
      <w:pPr>
        <w:rPr>
          <w:noProof/>
          <w:sz w:val="24"/>
          <w:szCs w:val="24"/>
        </w:rPr>
      </w:pPr>
    </w:p>
    <w:tbl>
      <w:tblPr>
        <w:tblStyle w:val="aa"/>
        <w:tblW w:w="14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421"/>
        <w:gridCol w:w="2316"/>
        <w:gridCol w:w="1106"/>
        <w:gridCol w:w="2316"/>
        <w:gridCol w:w="2421"/>
        <w:gridCol w:w="1107"/>
      </w:tblGrid>
      <w:tr w:rsidR="00024F61" w:rsidRPr="00024F61" w14:paraId="48DA20CB" w14:textId="77777777" w:rsidTr="00733FC2">
        <w:trPr>
          <w:trHeight w:val="454"/>
        </w:trPr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47DD04F8" w14:textId="77777777" w:rsidR="007F14FF" w:rsidRPr="00024F61" w:rsidRDefault="007F14FF" w:rsidP="00E646C1">
            <w:pPr>
              <w:jc w:val="center"/>
            </w:pPr>
          </w:p>
        </w:tc>
        <w:tc>
          <w:tcPr>
            <w:tcW w:w="4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47072" w14:textId="75D722DE" w:rsidR="007F14FF" w:rsidRPr="00024F61" w:rsidRDefault="007F14FF" w:rsidP="007F14FF">
            <w:pPr>
              <w:jc w:val="center"/>
            </w:pPr>
            <w:r w:rsidRPr="00024F61">
              <w:rPr>
                <w:rFonts w:hint="eastAsia"/>
              </w:rPr>
              <w:t>Primary prevention</w:t>
            </w:r>
            <w:r w:rsidR="0063395C" w:rsidRPr="00024F61">
              <w:t xml:space="preserve"> (n = 6</w:t>
            </w:r>
            <w:r w:rsidR="007118A5">
              <w:t>4</w:t>
            </w:r>
            <w:r w:rsidR="0063395C" w:rsidRPr="00024F61"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7C2A6A6D" w14:textId="77777777" w:rsidR="007F14FF" w:rsidRPr="00024F61" w:rsidRDefault="007F14FF" w:rsidP="007F14FF">
            <w:pPr>
              <w:jc w:val="center"/>
            </w:pPr>
          </w:p>
        </w:tc>
        <w:tc>
          <w:tcPr>
            <w:tcW w:w="4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CD77" w14:textId="317798AC" w:rsidR="007F14FF" w:rsidRPr="00024F61" w:rsidRDefault="007F14FF" w:rsidP="007F14FF">
            <w:pPr>
              <w:jc w:val="center"/>
            </w:pPr>
            <w:r w:rsidRPr="00024F61">
              <w:rPr>
                <w:rFonts w:hint="eastAsia"/>
              </w:rPr>
              <w:t>Secondary prevention (</w:t>
            </w:r>
            <w:r w:rsidRPr="00024F61">
              <w:t>n</w:t>
            </w:r>
            <w:r w:rsidRPr="00024F61">
              <w:rPr>
                <w:rFonts w:hint="eastAsia"/>
              </w:rPr>
              <w:t xml:space="preserve"> =</w:t>
            </w:r>
            <w:r w:rsidR="0063395C" w:rsidRPr="00024F61">
              <w:t xml:space="preserve"> </w:t>
            </w:r>
            <w:r w:rsidR="007118A5">
              <w:t>61</w:t>
            </w:r>
            <w:r w:rsidRPr="00024F61">
              <w:rPr>
                <w:rFonts w:hint="eastAsia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3173F711" w14:textId="77777777" w:rsidR="007F14FF" w:rsidRPr="00024F61" w:rsidRDefault="007F14FF" w:rsidP="00E646C1">
            <w:pPr>
              <w:jc w:val="center"/>
            </w:pPr>
          </w:p>
        </w:tc>
      </w:tr>
      <w:tr w:rsidR="00024F61" w:rsidRPr="00024F61" w14:paraId="1359F7ED" w14:textId="77777777" w:rsidTr="00733FC2">
        <w:trPr>
          <w:trHeight w:val="454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7328DF83" w14:textId="77777777" w:rsidR="0063395C" w:rsidRPr="00024F61" w:rsidRDefault="0063395C" w:rsidP="0063395C">
            <w:pPr>
              <w:jc w:val="center"/>
            </w:pP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A7A5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Non-ischemic</w:t>
            </w:r>
          </w:p>
          <w:p w14:paraId="47130C94" w14:textId="3E4155A1" w:rsidR="0063395C" w:rsidRPr="00024F61" w:rsidRDefault="0063395C" w:rsidP="0063395C">
            <w:pPr>
              <w:jc w:val="center"/>
            </w:pPr>
            <w:r w:rsidRPr="00024F61">
              <w:t>(n = 47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666FB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Ischemic</w:t>
            </w:r>
          </w:p>
          <w:p w14:paraId="7C397429" w14:textId="6B7EC54C" w:rsidR="0063395C" w:rsidRPr="00024F61" w:rsidRDefault="0063395C" w:rsidP="0063395C">
            <w:pPr>
              <w:jc w:val="center"/>
            </w:pPr>
            <w:r w:rsidRPr="00024F61">
              <w:t>(n = 17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32A45F3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P value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A5B43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Non-ischemic</w:t>
            </w:r>
          </w:p>
          <w:p w14:paraId="391BE6F7" w14:textId="3ACC4551" w:rsidR="0063395C" w:rsidRPr="00024F61" w:rsidRDefault="0063395C" w:rsidP="0063395C">
            <w:pPr>
              <w:jc w:val="center"/>
            </w:pPr>
            <w:r w:rsidRPr="00024F61">
              <w:t xml:space="preserve">(n = </w:t>
            </w:r>
            <w:r w:rsidR="000A1547">
              <w:t>36</w:t>
            </w:r>
            <w:r w:rsidRPr="00024F61">
              <w:t>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87276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Ischemic</w:t>
            </w:r>
          </w:p>
          <w:p w14:paraId="6DCC05CF" w14:textId="7A9FF737" w:rsidR="0063395C" w:rsidRPr="00024F61" w:rsidRDefault="0063395C" w:rsidP="0063395C">
            <w:pPr>
              <w:jc w:val="center"/>
            </w:pPr>
            <w:r w:rsidRPr="00024F61">
              <w:t xml:space="preserve">(n = </w:t>
            </w:r>
            <w:r w:rsidR="000A1547">
              <w:t>25</w:t>
            </w:r>
            <w:r w:rsidRPr="00024F61"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707DA99" w14:textId="77777777" w:rsidR="0063395C" w:rsidRPr="00024F61" w:rsidRDefault="0063395C" w:rsidP="0063395C">
            <w:pPr>
              <w:jc w:val="center"/>
            </w:pPr>
            <w:r w:rsidRPr="00024F61">
              <w:rPr>
                <w:rFonts w:hint="eastAsia"/>
              </w:rPr>
              <w:t>P value</w:t>
            </w:r>
          </w:p>
        </w:tc>
      </w:tr>
      <w:tr w:rsidR="00024F61" w:rsidRPr="00024F61" w14:paraId="2FC4104C" w14:textId="77777777" w:rsidTr="00733FC2"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7D88F87D" w14:textId="3FB42CFE" w:rsidR="007F14FF" w:rsidRPr="00024F61" w:rsidRDefault="000A1547" w:rsidP="00E646C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T/VF induction by EPS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vAlign w:val="center"/>
          </w:tcPr>
          <w:p w14:paraId="0AB1D8DC" w14:textId="352CE697" w:rsidR="007F14FF" w:rsidRPr="00024F61" w:rsidRDefault="000A1547" w:rsidP="000314B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 (40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63D936BA" w14:textId="443C86EF" w:rsidR="007F14FF" w:rsidRPr="00024F61" w:rsidRDefault="000A1547" w:rsidP="000314B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 (59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1F15705D" w14:textId="099CA8BA" w:rsidR="007F14FF" w:rsidRPr="00024F61" w:rsidRDefault="00A44257" w:rsidP="007F14FF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9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14845DC1" w14:textId="5F053D29" w:rsidR="007F14FF" w:rsidRPr="00024F61" w:rsidRDefault="00A44257" w:rsidP="007F14FF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 (69)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vAlign w:val="center"/>
          </w:tcPr>
          <w:p w14:paraId="350D70E8" w14:textId="2C0F702A" w:rsidR="007F14FF" w:rsidRPr="00024F61" w:rsidRDefault="00A44257" w:rsidP="000314B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 (68)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5FB14C2C" w14:textId="4E458493" w:rsidR="007F14FF" w:rsidRPr="00024F61" w:rsidRDefault="007F14FF" w:rsidP="0063395C">
            <w:pPr>
              <w:jc w:val="center"/>
              <w:rPr>
                <w:rFonts w:asciiTheme="minorHAnsi" w:hAnsiTheme="minorHAnsi"/>
              </w:rPr>
            </w:pPr>
            <w:r w:rsidRPr="00024F61">
              <w:rPr>
                <w:rFonts w:asciiTheme="minorHAnsi" w:hAnsiTheme="minorHAnsi"/>
              </w:rPr>
              <w:t>0.</w:t>
            </w:r>
            <w:r w:rsidR="00A44257">
              <w:rPr>
                <w:rFonts w:asciiTheme="minorHAnsi" w:hAnsiTheme="minorHAnsi"/>
              </w:rPr>
              <w:t>90</w:t>
            </w:r>
          </w:p>
        </w:tc>
      </w:tr>
      <w:tr w:rsidR="00024F61" w:rsidRPr="00024F61" w14:paraId="63561D73" w14:textId="77777777" w:rsidTr="00733FC2">
        <w:tc>
          <w:tcPr>
            <w:tcW w:w="3061" w:type="dxa"/>
            <w:vAlign w:val="center"/>
          </w:tcPr>
          <w:p w14:paraId="0FB2050F" w14:textId="1489471F" w:rsidR="007F14FF" w:rsidRPr="00024F61" w:rsidRDefault="003B4D9E" w:rsidP="00E646C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</w:rPr>
              <w:t>A</w:t>
            </w:r>
            <w:r>
              <w:rPr>
                <w:rFonts w:asciiTheme="minorHAnsi" w:hAnsiTheme="minorHAnsi"/>
              </w:rPr>
              <w:t>ppropriate ICD therapy</w:t>
            </w:r>
          </w:p>
        </w:tc>
        <w:tc>
          <w:tcPr>
            <w:tcW w:w="2421" w:type="dxa"/>
            <w:vAlign w:val="center"/>
          </w:tcPr>
          <w:p w14:paraId="3B78D4EF" w14:textId="71313CF9" w:rsidR="007F14FF" w:rsidRPr="00024F61" w:rsidRDefault="007F14FF" w:rsidP="00D01DC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258DAF6A" w14:textId="2F051632" w:rsidR="007F14FF" w:rsidRPr="00024F61" w:rsidRDefault="007F14FF" w:rsidP="007F14F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6" w:type="dxa"/>
            <w:vAlign w:val="center"/>
          </w:tcPr>
          <w:p w14:paraId="478F4023" w14:textId="0DCA900E" w:rsidR="007F14FF" w:rsidRPr="00024F61" w:rsidRDefault="007F14FF" w:rsidP="007F14F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5D9C5541" w14:textId="09409616" w:rsidR="007F14FF" w:rsidRPr="00024F61" w:rsidRDefault="007F14FF" w:rsidP="007F14F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421" w:type="dxa"/>
            <w:vAlign w:val="center"/>
          </w:tcPr>
          <w:p w14:paraId="517F96F3" w14:textId="70ABC8BB" w:rsidR="007F14FF" w:rsidRPr="00024F61" w:rsidRDefault="007F14FF" w:rsidP="00D01DC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7" w:type="dxa"/>
            <w:vAlign w:val="center"/>
          </w:tcPr>
          <w:p w14:paraId="26CEB72E" w14:textId="3CDFCC42" w:rsidR="007F14FF" w:rsidRPr="00024F61" w:rsidRDefault="007F14FF" w:rsidP="00436878">
            <w:pPr>
              <w:jc w:val="center"/>
              <w:rPr>
                <w:rFonts w:asciiTheme="minorHAnsi" w:hAnsiTheme="minorHAnsi"/>
              </w:rPr>
            </w:pPr>
          </w:p>
        </w:tc>
      </w:tr>
      <w:tr w:rsidR="00024F61" w:rsidRPr="00024F61" w14:paraId="09A5E025" w14:textId="77777777" w:rsidTr="00733FC2">
        <w:tc>
          <w:tcPr>
            <w:tcW w:w="3061" w:type="dxa"/>
            <w:vAlign w:val="center"/>
          </w:tcPr>
          <w:p w14:paraId="4548B22D" w14:textId="574AEA1C" w:rsidR="007F14FF" w:rsidRPr="00024F61" w:rsidRDefault="003B4D9E" w:rsidP="00E646C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T/VF induction (+)</w:t>
            </w:r>
          </w:p>
        </w:tc>
        <w:tc>
          <w:tcPr>
            <w:tcW w:w="2421" w:type="dxa"/>
            <w:vAlign w:val="center"/>
          </w:tcPr>
          <w:p w14:paraId="10E8524D" w14:textId="4386EEAE" w:rsidR="007F14FF" w:rsidRPr="00024F61" w:rsidRDefault="003B4D9E" w:rsidP="00D01DC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  <w:r w:rsidR="007F14FF" w:rsidRPr="00024F61">
              <w:rPr>
                <w:rFonts w:asciiTheme="minorHAnsi" w:hAnsiTheme="minorHAnsi"/>
              </w:rPr>
              <w:t xml:space="preserve"> (</w:t>
            </w:r>
            <w:r w:rsidR="000E071E">
              <w:rPr>
                <w:rFonts w:asciiTheme="minorHAnsi" w:hAnsiTheme="minorHAnsi"/>
              </w:rPr>
              <w:t>32</w:t>
            </w:r>
            <w:r w:rsidR="007F14FF"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2316" w:type="dxa"/>
            <w:vAlign w:val="center"/>
          </w:tcPr>
          <w:p w14:paraId="3BAA014E" w14:textId="2BA3B26E" w:rsidR="007F14FF" w:rsidRPr="00024F61" w:rsidRDefault="000E071E" w:rsidP="007F14FF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  <w:r w:rsidR="00D01DCB" w:rsidRPr="00024F61">
              <w:rPr>
                <w:rFonts w:asciiTheme="minorHAnsi" w:hAnsiTheme="minorHAnsi" w:hint="eastAsia"/>
              </w:rPr>
              <w:t>(</w:t>
            </w:r>
            <w:proofErr w:type="gramStart"/>
            <w:r>
              <w:rPr>
                <w:rFonts w:asciiTheme="minorHAnsi" w:hAnsiTheme="minorHAnsi"/>
              </w:rPr>
              <w:t>50</w:t>
            </w:r>
            <w:r w:rsidR="00D01DCB" w:rsidRPr="00024F61">
              <w:rPr>
                <w:rFonts w:asciiTheme="minorHAnsi" w:hAnsiTheme="minorHAnsi" w:hint="eastAsia"/>
              </w:rPr>
              <w:t>)</w:t>
            </w:r>
            <w:r w:rsidR="00733FC2">
              <w:rPr>
                <w:rFonts w:asciiTheme="minorHAnsi" w:hAnsiTheme="minorHAnsi"/>
              </w:rPr>
              <w:t>*</w:t>
            </w:r>
            <w:proofErr w:type="gramEnd"/>
          </w:p>
        </w:tc>
        <w:tc>
          <w:tcPr>
            <w:tcW w:w="1106" w:type="dxa"/>
            <w:vAlign w:val="center"/>
          </w:tcPr>
          <w:p w14:paraId="0400E30F" w14:textId="77777777" w:rsidR="007F14FF" w:rsidRPr="00024F61" w:rsidRDefault="007F14FF" w:rsidP="007F14FF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31136222" w14:textId="4A61F188" w:rsidR="007F14FF" w:rsidRPr="00024F61" w:rsidRDefault="00602C9D" w:rsidP="007F14FF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  <w:r w:rsidR="00D01DCB"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44</w:t>
            </w:r>
            <w:r w:rsidR="00D01DCB"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2421" w:type="dxa"/>
            <w:vAlign w:val="center"/>
          </w:tcPr>
          <w:p w14:paraId="4FA88838" w14:textId="3557CA62" w:rsidR="007F14FF" w:rsidRPr="00024F61" w:rsidRDefault="00602C9D" w:rsidP="00D01DC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="007F14FF" w:rsidRPr="00024F61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18</w:t>
            </w:r>
            <w:r w:rsidR="007F14FF"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1107" w:type="dxa"/>
            <w:vAlign w:val="center"/>
          </w:tcPr>
          <w:p w14:paraId="0F7EAC55" w14:textId="77777777" w:rsidR="007F14FF" w:rsidRPr="00024F61" w:rsidRDefault="007F14FF" w:rsidP="00E646C1">
            <w:pPr>
              <w:jc w:val="center"/>
              <w:rPr>
                <w:rFonts w:asciiTheme="minorHAnsi" w:hAnsiTheme="minorHAnsi"/>
              </w:rPr>
            </w:pPr>
          </w:p>
        </w:tc>
      </w:tr>
      <w:tr w:rsidR="003B4D9E" w:rsidRPr="00024F61" w14:paraId="2C4DE09C" w14:textId="77777777" w:rsidTr="00733FC2">
        <w:tc>
          <w:tcPr>
            <w:tcW w:w="3061" w:type="dxa"/>
            <w:vAlign w:val="center"/>
          </w:tcPr>
          <w:p w14:paraId="3B94A5D0" w14:textId="52AE6165" w:rsidR="003B4D9E" w:rsidRPr="00024F61" w:rsidRDefault="003B4D9E" w:rsidP="003B4D9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T/VF induction (</w:t>
            </w:r>
            <w:r>
              <w:rPr>
                <w:rFonts w:asciiTheme="minorHAnsi" w:hAnsiTheme="minorHAnsi" w:hint="eastAsia"/>
              </w:rPr>
              <w:t>−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2421" w:type="dxa"/>
            <w:vAlign w:val="center"/>
          </w:tcPr>
          <w:p w14:paraId="50A9E325" w14:textId="3325F1F9" w:rsidR="003B4D9E" w:rsidRPr="00024F61" w:rsidRDefault="003B4D9E" w:rsidP="003B4D9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  <w:r w:rsidRPr="00024F61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5</w:t>
            </w:r>
            <w:r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2316" w:type="dxa"/>
            <w:vAlign w:val="center"/>
          </w:tcPr>
          <w:p w14:paraId="207BE054" w14:textId="27EA2D04" w:rsidR="003B4D9E" w:rsidRPr="00024F61" w:rsidRDefault="000E071E" w:rsidP="003B4D9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3B4D9E"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0</w:t>
            </w:r>
            <w:r w:rsidR="003B4D9E"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1106" w:type="dxa"/>
            <w:vAlign w:val="center"/>
          </w:tcPr>
          <w:p w14:paraId="4B59C0D8" w14:textId="77777777" w:rsidR="003B4D9E" w:rsidRPr="00024F61" w:rsidRDefault="003B4D9E" w:rsidP="003B4D9E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4D47FF80" w14:textId="16B359AE" w:rsidR="003B4D9E" w:rsidRPr="00024F61" w:rsidRDefault="00602C9D" w:rsidP="003B4D9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3B4D9E" w:rsidRPr="00024F61">
              <w:rPr>
                <w:rFonts w:asciiTheme="minorHAnsi" w:hAnsiTheme="minorHAnsi" w:hint="eastAsia"/>
              </w:rPr>
              <w:t xml:space="preserve"> (</w:t>
            </w:r>
            <w:r>
              <w:rPr>
                <w:rFonts w:asciiTheme="minorHAnsi" w:hAnsiTheme="minorHAnsi"/>
              </w:rPr>
              <w:t>18</w:t>
            </w:r>
            <w:r w:rsidR="003B4D9E"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2421" w:type="dxa"/>
            <w:vAlign w:val="center"/>
          </w:tcPr>
          <w:p w14:paraId="5E21B3F4" w14:textId="58504D89" w:rsidR="003B4D9E" w:rsidRPr="00024F61" w:rsidRDefault="00602C9D" w:rsidP="003B4D9E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3B4D9E" w:rsidRPr="00024F61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5</w:t>
            </w:r>
            <w:r w:rsidR="003B4D9E"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1107" w:type="dxa"/>
            <w:vAlign w:val="center"/>
          </w:tcPr>
          <w:p w14:paraId="4E018B68" w14:textId="77777777" w:rsidR="003B4D9E" w:rsidRPr="00024F61" w:rsidRDefault="003B4D9E" w:rsidP="003B4D9E">
            <w:pPr>
              <w:jc w:val="center"/>
              <w:rPr>
                <w:rFonts w:asciiTheme="minorHAnsi" w:hAnsiTheme="minorHAnsi"/>
              </w:rPr>
            </w:pPr>
          </w:p>
        </w:tc>
      </w:tr>
      <w:tr w:rsidR="00733FC2" w:rsidRPr="00024F61" w14:paraId="76CF2239" w14:textId="77777777" w:rsidTr="00733FC2">
        <w:tc>
          <w:tcPr>
            <w:tcW w:w="3061" w:type="dxa"/>
            <w:vAlign w:val="center"/>
          </w:tcPr>
          <w:p w14:paraId="42AE939E" w14:textId="31559111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a</w:t>
            </w:r>
            <w:r>
              <w:rPr>
                <w:rFonts w:asciiTheme="minorHAnsi" w:hAnsiTheme="minorHAnsi"/>
              </w:rPr>
              <w:t>ppropriate ICD therapy</w:t>
            </w:r>
          </w:p>
        </w:tc>
        <w:tc>
          <w:tcPr>
            <w:tcW w:w="2421" w:type="dxa"/>
            <w:vAlign w:val="center"/>
          </w:tcPr>
          <w:p w14:paraId="3E61F129" w14:textId="500831FF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4E6D86CA" w14:textId="3AAB1317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6" w:type="dxa"/>
            <w:vAlign w:val="center"/>
          </w:tcPr>
          <w:p w14:paraId="5AD8C581" w14:textId="77777777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491DC2B3" w14:textId="7F5BCFA6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421" w:type="dxa"/>
            <w:vAlign w:val="center"/>
          </w:tcPr>
          <w:p w14:paraId="15C328E4" w14:textId="1BBB669A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7" w:type="dxa"/>
            <w:vAlign w:val="center"/>
          </w:tcPr>
          <w:p w14:paraId="7B0480D3" w14:textId="77777777" w:rsidR="00733FC2" w:rsidRPr="00024F61" w:rsidRDefault="00733FC2" w:rsidP="00733FC2">
            <w:pPr>
              <w:jc w:val="center"/>
              <w:rPr>
                <w:rFonts w:asciiTheme="minorHAnsi" w:hAnsiTheme="minorHAnsi"/>
              </w:rPr>
            </w:pPr>
          </w:p>
        </w:tc>
      </w:tr>
      <w:tr w:rsidR="00602C9D" w:rsidRPr="00024F61" w14:paraId="6AE21936" w14:textId="77777777" w:rsidTr="00602C9D">
        <w:tc>
          <w:tcPr>
            <w:tcW w:w="3061" w:type="dxa"/>
            <w:vAlign w:val="center"/>
          </w:tcPr>
          <w:p w14:paraId="0360E36A" w14:textId="302CE558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T/VF induction (+)</w:t>
            </w:r>
          </w:p>
        </w:tc>
        <w:tc>
          <w:tcPr>
            <w:tcW w:w="2421" w:type="dxa"/>
            <w:vAlign w:val="center"/>
          </w:tcPr>
          <w:p w14:paraId="370112FB" w14:textId="13A89DB5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Pr="00024F61">
              <w:rPr>
                <w:rFonts w:asciiTheme="minorHAnsi" w:hAnsiTheme="minorHAnsi"/>
              </w:rPr>
              <w:t xml:space="preserve"> (</w:t>
            </w:r>
            <w:proofErr w:type="gramStart"/>
            <w:r>
              <w:rPr>
                <w:rFonts w:asciiTheme="minorHAnsi" w:hAnsiTheme="minorHAnsi"/>
              </w:rPr>
              <w:t>16</w:t>
            </w:r>
            <w:r w:rsidRPr="00024F61">
              <w:rPr>
                <w:rFonts w:asciiTheme="minorHAnsi" w:hAnsiTheme="minorHAnsi"/>
              </w:rPr>
              <w:t>)</w:t>
            </w:r>
            <w:r>
              <w:rPr>
                <w:rFonts w:asciiTheme="minorHAnsi" w:hAnsiTheme="minorHAnsi"/>
              </w:rPr>
              <w:t>*</w:t>
            </w:r>
            <w:proofErr w:type="gramEnd"/>
          </w:p>
        </w:tc>
        <w:tc>
          <w:tcPr>
            <w:tcW w:w="2316" w:type="dxa"/>
            <w:vAlign w:val="center"/>
          </w:tcPr>
          <w:p w14:paraId="3F41E6DF" w14:textId="7C6A18D2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1106" w:type="dxa"/>
            <w:vAlign w:val="center"/>
          </w:tcPr>
          <w:p w14:paraId="5E42E1FC" w14:textId="77777777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vAlign w:val="center"/>
          </w:tcPr>
          <w:p w14:paraId="46E46CBE" w14:textId="2308B1A0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4</w:t>
            </w:r>
            <w:r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2421" w:type="dxa"/>
            <w:vAlign w:val="center"/>
          </w:tcPr>
          <w:p w14:paraId="442C99F4" w14:textId="40960440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Pr="00024F61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2</w:t>
            </w:r>
            <w:r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1107" w:type="dxa"/>
            <w:vAlign w:val="center"/>
          </w:tcPr>
          <w:p w14:paraId="7E1AF2D0" w14:textId="77777777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</w:p>
        </w:tc>
      </w:tr>
      <w:tr w:rsidR="00602C9D" w:rsidRPr="00024F61" w14:paraId="133E3945" w14:textId="77777777" w:rsidTr="00602C9D"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7EEE0BFF" w14:textId="21B5A67D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T/VF induction (</w:t>
            </w:r>
            <w:r>
              <w:rPr>
                <w:rFonts w:asciiTheme="minorHAnsi" w:hAnsiTheme="minorHAnsi" w:hint="eastAsia"/>
              </w:rPr>
              <w:t>−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14:paraId="0D4F3EAF" w14:textId="5E523ADA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34247B98" w14:textId="1CAF71E6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6A63CA6" w14:textId="68BC75E0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6271A29D" w14:textId="41FC7319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(</w:t>
            </w:r>
            <w:r>
              <w:rPr>
                <w:rFonts w:asciiTheme="minorHAnsi" w:hAnsiTheme="minorHAnsi"/>
              </w:rPr>
              <w:t>0</w:t>
            </w:r>
            <w:r w:rsidRPr="00024F61">
              <w:rPr>
                <w:rFonts w:asciiTheme="minorHAnsi" w:hAnsiTheme="minorHAnsi" w:hint="eastAsia"/>
              </w:rPr>
              <w:t>)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14:paraId="3C785A0B" w14:textId="0E5EFD19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Pr="00024F61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3</w:t>
            </w:r>
            <w:r w:rsidRPr="00024F61">
              <w:rPr>
                <w:rFonts w:asciiTheme="minorHAnsi" w:hAnsiTheme="minorHAnsi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0233F3F" w14:textId="6D20703C" w:rsidR="00602C9D" w:rsidRPr="00024F61" w:rsidRDefault="00602C9D" w:rsidP="00602C9D">
            <w:pPr>
              <w:jc w:val="center"/>
              <w:rPr>
                <w:rFonts w:asciiTheme="minorHAnsi" w:hAnsiTheme="minorHAnsi"/>
              </w:rPr>
            </w:pPr>
          </w:p>
        </w:tc>
      </w:tr>
    </w:tbl>
    <w:p w14:paraId="4089AD6C" w14:textId="77777777" w:rsidR="00A66712" w:rsidRPr="00024F61" w:rsidRDefault="00A66712" w:rsidP="00A66712"/>
    <w:p w14:paraId="7CCECC7E" w14:textId="646595ED" w:rsidR="00A66712" w:rsidRDefault="00A66712" w:rsidP="00A66712">
      <w:r w:rsidRPr="00024F61">
        <w:t xml:space="preserve">Values are </w:t>
      </w:r>
      <w:r w:rsidR="00006B8A" w:rsidRPr="00024F61">
        <w:t>number</w:t>
      </w:r>
      <w:r w:rsidRPr="00024F61">
        <w:t xml:space="preserve"> (%). </w:t>
      </w:r>
    </w:p>
    <w:p w14:paraId="2B55C0B1" w14:textId="7E729031" w:rsidR="00E35439" w:rsidRPr="00024F61" w:rsidRDefault="00602C9D" w:rsidP="00E35439">
      <w:r>
        <w:rPr>
          <w:rFonts w:hint="eastAsia"/>
        </w:rPr>
        <w:t>*</w:t>
      </w:r>
      <w:r>
        <w:t xml:space="preserve">P &lt; 0.05 </w:t>
      </w:r>
      <w:r w:rsidR="00E35439">
        <w:t xml:space="preserve">vs </w:t>
      </w:r>
      <w:r>
        <w:t>pati</w:t>
      </w:r>
      <w:r w:rsidR="00E35439">
        <w:t xml:space="preserve">ents without VT/VF induction. </w:t>
      </w:r>
    </w:p>
    <w:p w14:paraId="66608FF1" w14:textId="0BD51A0E" w:rsidR="00412C67" w:rsidRPr="00024F61" w:rsidRDefault="00E35439" w:rsidP="00E35439">
      <w:r>
        <w:t xml:space="preserve">EPS: electrophysiologic study; </w:t>
      </w:r>
      <w:r>
        <w:rPr>
          <w:rFonts w:hint="eastAsia"/>
        </w:rPr>
        <w:t>I</w:t>
      </w:r>
      <w:r>
        <w:t xml:space="preserve">CD: implantable cardioverter-defibrillator; VT: ventricular tachycardia; VF: ventricular fibrillation; </w:t>
      </w:r>
      <w:r>
        <w:rPr>
          <w:rFonts w:asciiTheme="minorHAnsi" w:hAnsiTheme="minorHAnsi"/>
        </w:rPr>
        <w:t>(+)</w:t>
      </w:r>
      <w:r>
        <w:rPr>
          <w:rFonts w:asciiTheme="minorHAnsi" w:hAnsiTheme="minorHAnsi"/>
        </w:rPr>
        <w:t xml:space="preserve">: induced by EPS; </w:t>
      </w:r>
      <w:r>
        <w:rPr>
          <w:rFonts w:asciiTheme="minorHAnsi" w:hAnsiTheme="minorHAnsi"/>
        </w:rPr>
        <w:t>(</w:t>
      </w:r>
      <w:r>
        <w:rPr>
          <w:rFonts w:asciiTheme="minorHAnsi" w:hAnsiTheme="minorHAnsi" w:hint="eastAsia"/>
        </w:rPr>
        <w:t>−</w:t>
      </w:r>
      <w:r>
        <w:rPr>
          <w:rFonts w:asciiTheme="minorHAnsi" w:hAnsiTheme="minorHAnsi"/>
        </w:rPr>
        <w:t>)</w:t>
      </w:r>
      <w:r>
        <w:rPr>
          <w:rFonts w:asciiTheme="minorHAnsi" w:hAnsiTheme="minorHAnsi"/>
        </w:rPr>
        <w:t xml:space="preserve">: not induced by EPS. </w:t>
      </w:r>
    </w:p>
    <w:p w14:paraId="217F0E5C" w14:textId="77777777" w:rsidR="00F22D62" w:rsidRPr="00024F61" w:rsidRDefault="00F22D62" w:rsidP="00A66712"/>
    <w:p w14:paraId="225691ED" w14:textId="77777777" w:rsidR="00F22D62" w:rsidRPr="00024F61" w:rsidRDefault="00F22D62" w:rsidP="001B004E">
      <w:pPr>
        <w:spacing w:line="480" w:lineRule="auto"/>
      </w:pPr>
    </w:p>
    <w:p w14:paraId="5C51014A" w14:textId="42FC4934" w:rsidR="009E4B62" w:rsidRPr="00024F61" w:rsidRDefault="009E4B62" w:rsidP="004E1664">
      <w:pPr>
        <w:spacing w:line="480" w:lineRule="auto"/>
        <w:jc w:val="left"/>
        <w:rPr>
          <w:bCs/>
          <w:sz w:val="24"/>
          <w:szCs w:val="24"/>
        </w:rPr>
      </w:pPr>
    </w:p>
    <w:sectPr w:rsidR="009E4B62" w:rsidRPr="00024F61" w:rsidSect="00944953">
      <w:head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08282" w14:textId="77777777" w:rsidR="00BD61A7" w:rsidRDefault="00BD61A7" w:rsidP="00253738">
      <w:r>
        <w:separator/>
      </w:r>
    </w:p>
  </w:endnote>
  <w:endnote w:type="continuationSeparator" w:id="0">
    <w:p w14:paraId="10860A54" w14:textId="77777777" w:rsidR="00BD61A7" w:rsidRDefault="00BD61A7" w:rsidP="00253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334D6" w14:textId="77777777" w:rsidR="00BD61A7" w:rsidRDefault="00BD61A7" w:rsidP="00253738">
      <w:r>
        <w:separator/>
      </w:r>
    </w:p>
  </w:footnote>
  <w:footnote w:type="continuationSeparator" w:id="0">
    <w:p w14:paraId="711D4B3C" w14:textId="77777777" w:rsidR="00BD61A7" w:rsidRDefault="00BD61A7" w:rsidP="002537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465"/>
      <w:docPartObj>
        <w:docPartGallery w:val="Page Numbers (Top of Page)"/>
        <w:docPartUnique/>
      </w:docPartObj>
    </w:sdtPr>
    <w:sdtEndPr>
      <w:rPr>
        <w:i/>
        <w:sz w:val="24"/>
        <w:szCs w:val="24"/>
      </w:rPr>
    </w:sdtEndPr>
    <w:sdtContent>
      <w:p w14:paraId="452DAC70" w14:textId="77777777" w:rsidR="00504E0F" w:rsidRPr="00A237EB" w:rsidRDefault="00504E0F" w:rsidP="00A237EB">
        <w:pPr>
          <w:pStyle w:val="a3"/>
          <w:wordWrap w:val="0"/>
          <w:jc w:val="right"/>
          <w:rPr>
            <w:i/>
            <w:sz w:val="24"/>
            <w:szCs w:val="24"/>
          </w:rPr>
        </w:pPr>
        <w:r>
          <w:rPr>
            <w:rFonts w:hint="eastAsia"/>
            <w:i/>
            <w:sz w:val="24"/>
            <w:szCs w:val="24"/>
          </w:rPr>
          <w:t>Yokoshiki</w:t>
        </w:r>
        <w:r w:rsidRPr="00A237EB">
          <w:rPr>
            <w:rFonts w:hint="eastAsia"/>
            <w:i/>
            <w:sz w:val="24"/>
            <w:szCs w:val="24"/>
          </w:rPr>
          <w:t xml:space="preserve"> et al., Page </w:t>
        </w:r>
        <w:r w:rsidRPr="00A237EB">
          <w:rPr>
            <w:i/>
            <w:sz w:val="24"/>
            <w:szCs w:val="24"/>
          </w:rPr>
          <w:fldChar w:fldCharType="begin"/>
        </w:r>
        <w:r w:rsidRPr="00A237EB">
          <w:rPr>
            <w:i/>
            <w:sz w:val="24"/>
            <w:szCs w:val="24"/>
          </w:rPr>
          <w:instrText xml:space="preserve"> PAGE   \* MERGEFORMAT </w:instrText>
        </w:r>
        <w:r w:rsidRPr="00A237EB">
          <w:rPr>
            <w:i/>
            <w:sz w:val="24"/>
            <w:szCs w:val="24"/>
          </w:rPr>
          <w:fldChar w:fldCharType="separate"/>
        </w:r>
        <w:r w:rsidR="00424EDC" w:rsidRPr="00424EDC">
          <w:rPr>
            <w:i/>
            <w:noProof/>
            <w:sz w:val="24"/>
            <w:szCs w:val="24"/>
            <w:lang w:val="ja-JP"/>
          </w:rPr>
          <w:t>3</w:t>
        </w:r>
        <w:r w:rsidRPr="00A237EB">
          <w:rPr>
            <w:i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9526F"/>
    <w:multiLevelType w:val="hybridMultilevel"/>
    <w:tmpl w:val="56FEA064"/>
    <w:lvl w:ilvl="0" w:tplc="CE02C8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4203A1"/>
    <w:multiLevelType w:val="hybridMultilevel"/>
    <w:tmpl w:val="2DFA26F8"/>
    <w:lvl w:ilvl="0" w:tplc="738418E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53063D"/>
    <w:multiLevelType w:val="hybridMultilevel"/>
    <w:tmpl w:val="A398AD10"/>
    <w:lvl w:ilvl="0" w:tplc="DCBCC67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9623597">
    <w:abstractNumId w:val="2"/>
  </w:num>
  <w:num w:numId="2" w16cid:durableId="101341121">
    <w:abstractNumId w:val="1"/>
  </w:num>
  <w:num w:numId="3" w16cid:durableId="760642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CRT trends.enl&lt;/item&gt;&lt;/Libraries&gt;&lt;/ENLibraries&gt;"/>
  </w:docVars>
  <w:rsids>
    <w:rsidRoot w:val="009F6882"/>
    <w:rsid w:val="00000C92"/>
    <w:rsid w:val="0000126F"/>
    <w:rsid w:val="00001993"/>
    <w:rsid w:val="00001DBD"/>
    <w:rsid w:val="000049AB"/>
    <w:rsid w:val="00005CA6"/>
    <w:rsid w:val="00006B8A"/>
    <w:rsid w:val="000100A6"/>
    <w:rsid w:val="00010455"/>
    <w:rsid w:val="000110DA"/>
    <w:rsid w:val="00014D20"/>
    <w:rsid w:val="000152B7"/>
    <w:rsid w:val="0001549D"/>
    <w:rsid w:val="00015E4A"/>
    <w:rsid w:val="00016366"/>
    <w:rsid w:val="00016B7B"/>
    <w:rsid w:val="000219FB"/>
    <w:rsid w:val="00024326"/>
    <w:rsid w:val="00024F61"/>
    <w:rsid w:val="00026073"/>
    <w:rsid w:val="00026DE5"/>
    <w:rsid w:val="000314B9"/>
    <w:rsid w:val="0003345A"/>
    <w:rsid w:val="0003406E"/>
    <w:rsid w:val="00034454"/>
    <w:rsid w:val="00035E42"/>
    <w:rsid w:val="00042A31"/>
    <w:rsid w:val="000436A3"/>
    <w:rsid w:val="000466F0"/>
    <w:rsid w:val="00046AD6"/>
    <w:rsid w:val="00047B7C"/>
    <w:rsid w:val="00050F09"/>
    <w:rsid w:val="00054683"/>
    <w:rsid w:val="00054D4B"/>
    <w:rsid w:val="00057856"/>
    <w:rsid w:val="00057D06"/>
    <w:rsid w:val="000617F0"/>
    <w:rsid w:val="00061D2D"/>
    <w:rsid w:val="00062622"/>
    <w:rsid w:val="000631FB"/>
    <w:rsid w:val="00064504"/>
    <w:rsid w:val="00064DD8"/>
    <w:rsid w:val="00064EF0"/>
    <w:rsid w:val="00065338"/>
    <w:rsid w:val="00067144"/>
    <w:rsid w:val="00070940"/>
    <w:rsid w:val="00070AB5"/>
    <w:rsid w:val="00070CDF"/>
    <w:rsid w:val="0007121C"/>
    <w:rsid w:val="00072A36"/>
    <w:rsid w:val="000741ED"/>
    <w:rsid w:val="00074CAA"/>
    <w:rsid w:val="000751A3"/>
    <w:rsid w:val="0007546D"/>
    <w:rsid w:val="00075E1D"/>
    <w:rsid w:val="00081573"/>
    <w:rsid w:val="00081A9D"/>
    <w:rsid w:val="00083863"/>
    <w:rsid w:val="000841BB"/>
    <w:rsid w:val="00085C32"/>
    <w:rsid w:val="00086D8A"/>
    <w:rsid w:val="0008780B"/>
    <w:rsid w:val="00087E61"/>
    <w:rsid w:val="00090414"/>
    <w:rsid w:val="00090A4C"/>
    <w:rsid w:val="000916EC"/>
    <w:rsid w:val="0009246F"/>
    <w:rsid w:val="00093BDA"/>
    <w:rsid w:val="00094354"/>
    <w:rsid w:val="00096C04"/>
    <w:rsid w:val="00097527"/>
    <w:rsid w:val="000A12EF"/>
    <w:rsid w:val="000A1547"/>
    <w:rsid w:val="000A1EC5"/>
    <w:rsid w:val="000A2054"/>
    <w:rsid w:val="000A47A0"/>
    <w:rsid w:val="000A6FCE"/>
    <w:rsid w:val="000B0D0F"/>
    <w:rsid w:val="000B1165"/>
    <w:rsid w:val="000B1168"/>
    <w:rsid w:val="000B1B16"/>
    <w:rsid w:val="000B36A6"/>
    <w:rsid w:val="000B37DC"/>
    <w:rsid w:val="000B453B"/>
    <w:rsid w:val="000B4AA6"/>
    <w:rsid w:val="000C2F20"/>
    <w:rsid w:val="000C35F8"/>
    <w:rsid w:val="000C38FC"/>
    <w:rsid w:val="000C52FB"/>
    <w:rsid w:val="000C5D17"/>
    <w:rsid w:val="000C6124"/>
    <w:rsid w:val="000C63CF"/>
    <w:rsid w:val="000D050B"/>
    <w:rsid w:val="000D248C"/>
    <w:rsid w:val="000D2996"/>
    <w:rsid w:val="000D2B86"/>
    <w:rsid w:val="000D2BE1"/>
    <w:rsid w:val="000D643E"/>
    <w:rsid w:val="000D7304"/>
    <w:rsid w:val="000E071E"/>
    <w:rsid w:val="000E1D68"/>
    <w:rsid w:val="000E27FD"/>
    <w:rsid w:val="000E3EFE"/>
    <w:rsid w:val="000E4756"/>
    <w:rsid w:val="000E59BE"/>
    <w:rsid w:val="000E60F7"/>
    <w:rsid w:val="000E6790"/>
    <w:rsid w:val="000E7B65"/>
    <w:rsid w:val="000E7F31"/>
    <w:rsid w:val="000F0705"/>
    <w:rsid w:val="000F0740"/>
    <w:rsid w:val="00100999"/>
    <w:rsid w:val="0010317B"/>
    <w:rsid w:val="00104CE0"/>
    <w:rsid w:val="00106212"/>
    <w:rsid w:val="00107658"/>
    <w:rsid w:val="00107DB7"/>
    <w:rsid w:val="00110277"/>
    <w:rsid w:val="00110DD9"/>
    <w:rsid w:val="001125BF"/>
    <w:rsid w:val="00113093"/>
    <w:rsid w:val="00113898"/>
    <w:rsid w:val="00115EA4"/>
    <w:rsid w:val="0012131E"/>
    <w:rsid w:val="001228F5"/>
    <w:rsid w:val="001305ED"/>
    <w:rsid w:val="001306EF"/>
    <w:rsid w:val="0013623D"/>
    <w:rsid w:val="00140599"/>
    <w:rsid w:val="0014134A"/>
    <w:rsid w:val="001417B1"/>
    <w:rsid w:val="001417B7"/>
    <w:rsid w:val="001431FF"/>
    <w:rsid w:val="00144C94"/>
    <w:rsid w:val="00145BC3"/>
    <w:rsid w:val="00146C2B"/>
    <w:rsid w:val="00147A1B"/>
    <w:rsid w:val="001510D0"/>
    <w:rsid w:val="001524C7"/>
    <w:rsid w:val="001528DA"/>
    <w:rsid w:val="0015483C"/>
    <w:rsid w:val="001553A8"/>
    <w:rsid w:val="00155D66"/>
    <w:rsid w:val="00157777"/>
    <w:rsid w:val="0015784D"/>
    <w:rsid w:val="001578DB"/>
    <w:rsid w:val="001600C9"/>
    <w:rsid w:val="001600E6"/>
    <w:rsid w:val="00161780"/>
    <w:rsid w:val="00161A77"/>
    <w:rsid w:val="00162102"/>
    <w:rsid w:val="0016273B"/>
    <w:rsid w:val="00170979"/>
    <w:rsid w:val="0017345E"/>
    <w:rsid w:val="001736B0"/>
    <w:rsid w:val="00173F8A"/>
    <w:rsid w:val="00180D72"/>
    <w:rsid w:val="00180DA1"/>
    <w:rsid w:val="001812A6"/>
    <w:rsid w:val="00181D58"/>
    <w:rsid w:val="001824F5"/>
    <w:rsid w:val="00182596"/>
    <w:rsid w:val="001860F0"/>
    <w:rsid w:val="00190898"/>
    <w:rsid w:val="00194396"/>
    <w:rsid w:val="0019695A"/>
    <w:rsid w:val="00197B8D"/>
    <w:rsid w:val="001A0B90"/>
    <w:rsid w:val="001A0FA2"/>
    <w:rsid w:val="001A164C"/>
    <w:rsid w:val="001A3D37"/>
    <w:rsid w:val="001A5917"/>
    <w:rsid w:val="001A5CAA"/>
    <w:rsid w:val="001A773D"/>
    <w:rsid w:val="001A7E29"/>
    <w:rsid w:val="001B004E"/>
    <w:rsid w:val="001B10EC"/>
    <w:rsid w:val="001B12AD"/>
    <w:rsid w:val="001B62BC"/>
    <w:rsid w:val="001B68B8"/>
    <w:rsid w:val="001C04AD"/>
    <w:rsid w:val="001C3810"/>
    <w:rsid w:val="001C6F00"/>
    <w:rsid w:val="001C72FE"/>
    <w:rsid w:val="001C7BE5"/>
    <w:rsid w:val="001D013D"/>
    <w:rsid w:val="001D0988"/>
    <w:rsid w:val="001D3D5C"/>
    <w:rsid w:val="001D45C4"/>
    <w:rsid w:val="001D5906"/>
    <w:rsid w:val="001D66D1"/>
    <w:rsid w:val="001D6966"/>
    <w:rsid w:val="001D6E41"/>
    <w:rsid w:val="001D786E"/>
    <w:rsid w:val="001E36D1"/>
    <w:rsid w:val="001E5510"/>
    <w:rsid w:val="001E577D"/>
    <w:rsid w:val="001E5D51"/>
    <w:rsid w:val="001F4632"/>
    <w:rsid w:val="001F55A5"/>
    <w:rsid w:val="001F5EAA"/>
    <w:rsid w:val="001F6509"/>
    <w:rsid w:val="002010B7"/>
    <w:rsid w:val="002011E0"/>
    <w:rsid w:val="002012EC"/>
    <w:rsid w:val="00201A1B"/>
    <w:rsid w:val="00202D96"/>
    <w:rsid w:val="002042B4"/>
    <w:rsid w:val="0020579B"/>
    <w:rsid w:val="00206C33"/>
    <w:rsid w:val="00206E95"/>
    <w:rsid w:val="002078B2"/>
    <w:rsid w:val="0021068B"/>
    <w:rsid w:val="00210F17"/>
    <w:rsid w:val="00213D95"/>
    <w:rsid w:val="00215A1A"/>
    <w:rsid w:val="002162CA"/>
    <w:rsid w:val="00216FF9"/>
    <w:rsid w:val="002175A7"/>
    <w:rsid w:val="0022537F"/>
    <w:rsid w:val="00225A6B"/>
    <w:rsid w:val="002262A3"/>
    <w:rsid w:val="00227475"/>
    <w:rsid w:val="00231F30"/>
    <w:rsid w:val="00233123"/>
    <w:rsid w:val="00233C1C"/>
    <w:rsid w:val="0023415E"/>
    <w:rsid w:val="00234C2F"/>
    <w:rsid w:val="00241608"/>
    <w:rsid w:val="00243B8A"/>
    <w:rsid w:val="00245758"/>
    <w:rsid w:val="002458EE"/>
    <w:rsid w:val="00245BD1"/>
    <w:rsid w:val="00246934"/>
    <w:rsid w:val="00250D51"/>
    <w:rsid w:val="00253738"/>
    <w:rsid w:val="0025373C"/>
    <w:rsid w:val="00254C7E"/>
    <w:rsid w:val="00254DB7"/>
    <w:rsid w:val="00257B23"/>
    <w:rsid w:val="00260D0C"/>
    <w:rsid w:val="00260EFF"/>
    <w:rsid w:val="00262F1C"/>
    <w:rsid w:val="0026683D"/>
    <w:rsid w:val="0027203B"/>
    <w:rsid w:val="00281BB5"/>
    <w:rsid w:val="00282668"/>
    <w:rsid w:val="00283C4D"/>
    <w:rsid w:val="00283E00"/>
    <w:rsid w:val="00284524"/>
    <w:rsid w:val="00286C70"/>
    <w:rsid w:val="00286E25"/>
    <w:rsid w:val="00286FDB"/>
    <w:rsid w:val="00290FEA"/>
    <w:rsid w:val="0029164E"/>
    <w:rsid w:val="00293408"/>
    <w:rsid w:val="00294C6B"/>
    <w:rsid w:val="00296579"/>
    <w:rsid w:val="0029740A"/>
    <w:rsid w:val="002A0115"/>
    <w:rsid w:val="002A053E"/>
    <w:rsid w:val="002A3E34"/>
    <w:rsid w:val="002A4FB7"/>
    <w:rsid w:val="002A73E4"/>
    <w:rsid w:val="002A7493"/>
    <w:rsid w:val="002A76AA"/>
    <w:rsid w:val="002A7DF6"/>
    <w:rsid w:val="002B0747"/>
    <w:rsid w:val="002B209C"/>
    <w:rsid w:val="002B2148"/>
    <w:rsid w:val="002B3379"/>
    <w:rsid w:val="002B4E7B"/>
    <w:rsid w:val="002B578B"/>
    <w:rsid w:val="002B7A6D"/>
    <w:rsid w:val="002C092A"/>
    <w:rsid w:val="002C32CD"/>
    <w:rsid w:val="002C40DF"/>
    <w:rsid w:val="002C4B87"/>
    <w:rsid w:val="002C7065"/>
    <w:rsid w:val="002C7FA3"/>
    <w:rsid w:val="002D054F"/>
    <w:rsid w:val="002D08A8"/>
    <w:rsid w:val="002D1729"/>
    <w:rsid w:val="002D1B28"/>
    <w:rsid w:val="002D3855"/>
    <w:rsid w:val="002D621A"/>
    <w:rsid w:val="002D6820"/>
    <w:rsid w:val="002E02EA"/>
    <w:rsid w:val="002E0C94"/>
    <w:rsid w:val="002E22DA"/>
    <w:rsid w:val="002E6745"/>
    <w:rsid w:val="002F008B"/>
    <w:rsid w:val="002F159A"/>
    <w:rsid w:val="002F2E06"/>
    <w:rsid w:val="002F5ABB"/>
    <w:rsid w:val="002F6365"/>
    <w:rsid w:val="002F78B8"/>
    <w:rsid w:val="0030036C"/>
    <w:rsid w:val="0030179C"/>
    <w:rsid w:val="003048B0"/>
    <w:rsid w:val="00307D19"/>
    <w:rsid w:val="00313CB7"/>
    <w:rsid w:val="00315A86"/>
    <w:rsid w:val="0031771A"/>
    <w:rsid w:val="00317F1A"/>
    <w:rsid w:val="00320109"/>
    <w:rsid w:val="00321D90"/>
    <w:rsid w:val="00322F2D"/>
    <w:rsid w:val="003233FE"/>
    <w:rsid w:val="00323AB0"/>
    <w:rsid w:val="00324BEF"/>
    <w:rsid w:val="0032565C"/>
    <w:rsid w:val="003264A6"/>
    <w:rsid w:val="003264B2"/>
    <w:rsid w:val="00327F71"/>
    <w:rsid w:val="00330EC3"/>
    <w:rsid w:val="0033160E"/>
    <w:rsid w:val="00331D15"/>
    <w:rsid w:val="00334697"/>
    <w:rsid w:val="00337C7B"/>
    <w:rsid w:val="0034529C"/>
    <w:rsid w:val="00345DCC"/>
    <w:rsid w:val="0035009C"/>
    <w:rsid w:val="00350948"/>
    <w:rsid w:val="00350B8D"/>
    <w:rsid w:val="003514B3"/>
    <w:rsid w:val="00351733"/>
    <w:rsid w:val="00352E87"/>
    <w:rsid w:val="003545AA"/>
    <w:rsid w:val="003563D5"/>
    <w:rsid w:val="003579E7"/>
    <w:rsid w:val="00360E70"/>
    <w:rsid w:val="003620AD"/>
    <w:rsid w:val="00366F1B"/>
    <w:rsid w:val="0037278C"/>
    <w:rsid w:val="003728B8"/>
    <w:rsid w:val="003729EB"/>
    <w:rsid w:val="00372E78"/>
    <w:rsid w:val="0037313C"/>
    <w:rsid w:val="00376588"/>
    <w:rsid w:val="00376706"/>
    <w:rsid w:val="0037689D"/>
    <w:rsid w:val="00377CD2"/>
    <w:rsid w:val="00380BD3"/>
    <w:rsid w:val="003837E6"/>
    <w:rsid w:val="00383916"/>
    <w:rsid w:val="00384A67"/>
    <w:rsid w:val="0038716B"/>
    <w:rsid w:val="0038786B"/>
    <w:rsid w:val="0039028B"/>
    <w:rsid w:val="003915B1"/>
    <w:rsid w:val="00393FBC"/>
    <w:rsid w:val="003953EE"/>
    <w:rsid w:val="00395B9E"/>
    <w:rsid w:val="003968E2"/>
    <w:rsid w:val="00397FCC"/>
    <w:rsid w:val="003A0987"/>
    <w:rsid w:val="003A3C34"/>
    <w:rsid w:val="003A56AC"/>
    <w:rsid w:val="003A5960"/>
    <w:rsid w:val="003A61EA"/>
    <w:rsid w:val="003A76A9"/>
    <w:rsid w:val="003B0D13"/>
    <w:rsid w:val="003B185C"/>
    <w:rsid w:val="003B199A"/>
    <w:rsid w:val="003B250D"/>
    <w:rsid w:val="003B4D9E"/>
    <w:rsid w:val="003B53BF"/>
    <w:rsid w:val="003B5776"/>
    <w:rsid w:val="003B5C45"/>
    <w:rsid w:val="003B6793"/>
    <w:rsid w:val="003B732C"/>
    <w:rsid w:val="003B73CD"/>
    <w:rsid w:val="003B7767"/>
    <w:rsid w:val="003C059B"/>
    <w:rsid w:val="003C0CEC"/>
    <w:rsid w:val="003C1E66"/>
    <w:rsid w:val="003C2CC4"/>
    <w:rsid w:val="003C4F64"/>
    <w:rsid w:val="003C5E19"/>
    <w:rsid w:val="003C77A6"/>
    <w:rsid w:val="003D031E"/>
    <w:rsid w:val="003D1642"/>
    <w:rsid w:val="003D18D6"/>
    <w:rsid w:val="003D4B5D"/>
    <w:rsid w:val="003D698B"/>
    <w:rsid w:val="003D7955"/>
    <w:rsid w:val="003E0CE6"/>
    <w:rsid w:val="003E1FDF"/>
    <w:rsid w:val="003E48A4"/>
    <w:rsid w:val="003E48C3"/>
    <w:rsid w:val="003E4E97"/>
    <w:rsid w:val="003F04B1"/>
    <w:rsid w:val="003F25A1"/>
    <w:rsid w:val="003F3327"/>
    <w:rsid w:val="003F3E1F"/>
    <w:rsid w:val="003F4814"/>
    <w:rsid w:val="003F6B2D"/>
    <w:rsid w:val="003F7BAC"/>
    <w:rsid w:val="00400EB6"/>
    <w:rsid w:val="0040139F"/>
    <w:rsid w:val="00401935"/>
    <w:rsid w:val="00401E2D"/>
    <w:rsid w:val="004034D6"/>
    <w:rsid w:val="00404C3B"/>
    <w:rsid w:val="00407D5F"/>
    <w:rsid w:val="004128EB"/>
    <w:rsid w:val="004129AD"/>
    <w:rsid w:val="00412C67"/>
    <w:rsid w:val="00413029"/>
    <w:rsid w:val="004203AB"/>
    <w:rsid w:val="00421778"/>
    <w:rsid w:val="00422CC0"/>
    <w:rsid w:val="00424EDC"/>
    <w:rsid w:val="004301F1"/>
    <w:rsid w:val="00430629"/>
    <w:rsid w:val="00431146"/>
    <w:rsid w:val="0043190E"/>
    <w:rsid w:val="0043313F"/>
    <w:rsid w:val="00433E0E"/>
    <w:rsid w:val="00433FE1"/>
    <w:rsid w:val="0043459A"/>
    <w:rsid w:val="00434E6D"/>
    <w:rsid w:val="0043599C"/>
    <w:rsid w:val="00436878"/>
    <w:rsid w:val="00440236"/>
    <w:rsid w:val="00440395"/>
    <w:rsid w:val="00440B64"/>
    <w:rsid w:val="004428A7"/>
    <w:rsid w:val="004443B7"/>
    <w:rsid w:val="004446EF"/>
    <w:rsid w:val="00444F35"/>
    <w:rsid w:val="004460D3"/>
    <w:rsid w:val="004461A1"/>
    <w:rsid w:val="00452975"/>
    <w:rsid w:val="004554DE"/>
    <w:rsid w:val="00456512"/>
    <w:rsid w:val="00460301"/>
    <w:rsid w:val="00460DF3"/>
    <w:rsid w:val="00460E57"/>
    <w:rsid w:val="00463330"/>
    <w:rsid w:val="00465E50"/>
    <w:rsid w:val="00466B38"/>
    <w:rsid w:val="004677E4"/>
    <w:rsid w:val="00467AB1"/>
    <w:rsid w:val="00467ADC"/>
    <w:rsid w:val="00467E85"/>
    <w:rsid w:val="004707CD"/>
    <w:rsid w:val="00471914"/>
    <w:rsid w:val="00474EF8"/>
    <w:rsid w:val="00475BF2"/>
    <w:rsid w:val="0047690A"/>
    <w:rsid w:val="00476BAD"/>
    <w:rsid w:val="00477195"/>
    <w:rsid w:val="00480454"/>
    <w:rsid w:val="0048495A"/>
    <w:rsid w:val="00484B9F"/>
    <w:rsid w:val="004854B9"/>
    <w:rsid w:val="0048683A"/>
    <w:rsid w:val="00490638"/>
    <w:rsid w:val="0049781C"/>
    <w:rsid w:val="004A0147"/>
    <w:rsid w:val="004A38EC"/>
    <w:rsid w:val="004A42B1"/>
    <w:rsid w:val="004A636E"/>
    <w:rsid w:val="004A653D"/>
    <w:rsid w:val="004A7A1A"/>
    <w:rsid w:val="004A7E3D"/>
    <w:rsid w:val="004B0165"/>
    <w:rsid w:val="004B0419"/>
    <w:rsid w:val="004B1F3E"/>
    <w:rsid w:val="004B4D7C"/>
    <w:rsid w:val="004B7297"/>
    <w:rsid w:val="004B7B88"/>
    <w:rsid w:val="004C10E2"/>
    <w:rsid w:val="004C230C"/>
    <w:rsid w:val="004C2750"/>
    <w:rsid w:val="004C348B"/>
    <w:rsid w:val="004C499B"/>
    <w:rsid w:val="004C5228"/>
    <w:rsid w:val="004C75CF"/>
    <w:rsid w:val="004C7C84"/>
    <w:rsid w:val="004D1D18"/>
    <w:rsid w:val="004D2D20"/>
    <w:rsid w:val="004D3391"/>
    <w:rsid w:val="004D3C55"/>
    <w:rsid w:val="004D511A"/>
    <w:rsid w:val="004D6040"/>
    <w:rsid w:val="004D6D55"/>
    <w:rsid w:val="004E0B4F"/>
    <w:rsid w:val="004E1664"/>
    <w:rsid w:val="004E1689"/>
    <w:rsid w:val="004E1CF0"/>
    <w:rsid w:val="004E27A8"/>
    <w:rsid w:val="004E32F1"/>
    <w:rsid w:val="004E4311"/>
    <w:rsid w:val="004E60E0"/>
    <w:rsid w:val="004E6D85"/>
    <w:rsid w:val="004E7266"/>
    <w:rsid w:val="004E7598"/>
    <w:rsid w:val="004E7CD5"/>
    <w:rsid w:val="004F079C"/>
    <w:rsid w:val="004F190F"/>
    <w:rsid w:val="004F62B3"/>
    <w:rsid w:val="005027E6"/>
    <w:rsid w:val="00503EFA"/>
    <w:rsid w:val="00504E0F"/>
    <w:rsid w:val="00506599"/>
    <w:rsid w:val="00506794"/>
    <w:rsid w:val="00510BDF"/>
    <w:rsid w:val="0051175C"/>
    <w:rsid w:val="005118F0"/>
    <w:rsid w:val="00511E6E"/>
    <w:rsid w:val="00512BE1"/>
    <w:rsid w:val="005150CF"/>
    <w:rsid w:val="00515576"/>
    <w:rsid w:val="00515B5E"/>
    <w:rsid w:val="0051611A"/>
    <w:rsid w:val="005176C7"/>
    <w:rsid w:val="00517AF2"/>
    <w:rsid w:val="005206D4"/>
    <w:rsid w:val="00522101"/>
    <w:rsid w:val="005222FA"/>
    <w:rsid w:val="005230E1"/>
    <w:rsid w:val="00525450"/>
    <w:rsid w:val="00525F66"/>
    <w:rsid w:val="005269DE"/>
    <w:rsid w:val="00526CA2"/>
    <w:rsid w:val="0052766A"/>
    <w:rsid w:val="0052798A"/>
    <w:rsid w:val="00527CB3"/>
    <w:rsid w:val="005312BB"/>
    <w:rsid w:val="005338D9"/>
    <w:rsid w:val="00535DB1"/>
    <w:rsid w:val="00535F59"/>
    <w:rsid w:val="0054084F"/>
    <w:rsid w:val="00542681"/>
    <w:rsid w:val="00545624"/>
    <w:rsid w:val="0054607E"/>
    <w:rsid w:val="005469E1"/>
    <w:rsid w:val="005503B0"/>
    <w:rsid w:val="00552B50"/>
    <w:rsid w:val="00553276"/>
    <w:rsid w:val="00553E64"/>
    <w:rsid w:val="00556952"/>
    <w:rsid w:val="00557192"/>
    <w:rsid w:val="0056044E"/>
    <w:rsid w:val="005625C3"/>
    <w:rsid w:val="00563D2A"/>
    <w:rsid w:val="0056530E"/>
    <w:rsid w:val="005663A6"/>
    <w:rsid w:val="005665D0"/>
    <w:rsid w:val="00566D84"/>
    <w:rsid w:val="00567075"/>
    <w:rsid w:val="00567108"/>
    <w:rsid w:val="0057236A"/>
    <w:rsid w:val="00572D30"/>
    <w:rsid w:val="0057547A"/>
    <w:rsid w:val="00576E40"/>
    <w:rsid w:val="0057771A"/>
    <w:rsid w:val="0058157D"/>
    <w:rsid w:val="00583EC5"/>
    <w:rsid w:val="00585FAC"/>
    <w:rsid w:val="005874E9"/>
    <w:rsid w:val="00587E0C"/>
    <w:rsid w:val="005914FC"/>
    <w:rsid w:val="0059150D"/>
    <w:rsid w:val="005920A4"/>
    <w:rsid w:val="00592170"/>
    <w:rsid w:val="00597A6D"/>
    <w:rsid w:val="005A13DB"/>
    <w:rsid w:val="005A27C6"/>
    <w:rsid w:val="005A2BCB"/>
    <w:rsid w:val="005B0A30"/>
    <w:rsid w:val="005B158F"/>
    <w:rsid w:val="005B258D"/>
    <w:rsid w:val="005B34D4"/>
    <w:rsid w:val="005B4AEA"/>
    <w:rsid w:val="005B4CD9"/>
    <w:rsid w:val="005C1536"/>
    <w:rsid w:val="005C421B"/>
    <w:rsid w:val="005C546C"/>
    <w:rsid w:val="005C5B17"/>
    <w:rsid w:val="005C5BD2"/>
    <w:rsid w:val="005C62C2"/>
    <w:rsid w:val="005C67E2"/>
    <w:rsid w:val="005C6916"/>
    <w:rsid w:val="005C7E2C"/>
    <w:rsid w:val="005C7E73"/>
    <w:rsid w:val="005D12B3"/>
    <w:rsid w:val="005D32CA"/>
    <w:rsid w:val="005D3ED1"/>
    <w:rsid w:val="005D6D8F"/>
    <w:rsid w:val="005D7953"/>
    <w:rsid w:val="005E0F95"/>
    <w:rsid w:val="005E2EA6"/>
    <w:rsid w:val="005E3BF7"/>
    <w:rsid w:val="005E44E5"/>
    <w:rsid w:val="005E4FE8"/>
    <w:rsid w:val="005E64F4"/>
    <w:rsid w:val="005E7C68"/>
    <w:rsid w:val="005E7EF4"/>
    <w:rsid w:val="005F0E1A"/>
    <w:rsid w:val="005F1E30"/>
    <w:rsid w:val="005F299A"/>
    <w:rsid w:val="005F3037"/>
    <w:rsid w:val="005F3EA3"/>
    <w:rsid w:val="005F5555"/>
    <w:rsid w:val="005F736D"/>
    <w:rsid w:val="005F79C5"/>
    <w:rsid w:val="005F7F04"/>
    <w:rsid w:val="00601462"/>
    <w:rsid w:val="00602C9D"/>
    <w:rsid w:val="006035A6"/>
    <w:rsid w:val="00603D58"/>
    <w:rsid w:val="006069F2"/>
    <w:rsid w:val="006073E7"/>
    <w:rsid w:val="006075A1"/>
    <w:rsid w:val="006124C1"/>
    <w:rsid w:val="006129E1"/>
    <w:rsid w:val="006162AB"/>
    <w:rsid w:val="00617AC2"/>
    <w:rsid w:val="00621A19"/>
    <w:rsid w:val="0062721F"/>
    <w:rsid w:val="006300FE"/>
    <w:rsid w:val="00630A1D"/>
    <w:rsid w:val="0063395C"/>
    <w:rsid w:val="00644BCE"/>
    <w:rsid w:val="006468F4"/>
    <w:rsid w:val="00646B6B"/>
    <w:rsid w:val="00651079"/>
    <w:rsid w:val="006543F3"/>
    <w:rsid w:val="00654863"/>
    <w:rsid w:val="00655BC7"/>
    <w:rsid w:val="006604CD"/>
    <w:rsid w:val="00660B95"/>
    <w:rsid w:val="00661B71"/>
    <w:rsid w:val="00667AD6"/>
    <w:rsid w:val="00667FAF"/>
    <w:rsid w:val="00671734"/>
    <w:rsid w:val="00671962"/>
    <w:rsid w:val="00672587"/>
    <w:rsid w:val="00675F7A"/>
    <w:rsid w:val="006774EC"/>
    <w:rsid w:val="00677AD3"/>
    <w:rsid w:val="00681DDE"/>
    <w:rsid w:val="00683BF5"/>
    <w:rsid w:val="00683D29"/>
    <w:rsid w:val="0068655D"/>
    <w:rsid w:val="006921F6"/>
    <w:rsid w:val="006923D6"/>
    <w:rsid w:val="00693568"/>
    <w:rsid w:val="00693C8D"/>
    <w:rsid w:val="0069671B"/>
    <w:rsid w:val="00696FA1"/>
    <w:rsid w:val="00697279"/>
    <w:rsid w:val="006A07C3"/>
    <w:rsid w:val="006A179E"/>
    <w:rsid w:val="006A1A79"/>
    <w:rsid w:val="006A2BDE"/>
    <w:rsid w:val="006A40A5"/>
    <w:rsid w:val="006A4C4C"/>
    <w:rsid w:val="006A5057"/>
    <w:rsid w:val="006A7692"/>
    <w:rsid w:val="006B1EF1"/>
    <w:rsid w:val="006B34FB"/>
    <w:rsid w:val="006B4E48"/>
    <w:rsid w:val="006C082A"/>
    <w:rsid w:val="006C10CA"/>
    <w:rsid w:val="006C1985"/>
    <w:rsid w:val="006C19BF"/>
    <w:rsid w:val="006C1D66"/>
    <w:rsid w:val="006C2F9E"/>
    <w:rsid w:val="006C318B"/>
    <w:rsid w:val="006C4C96"/>
    <w:rsid w:val="006C583B"/>
    <w:rsid w:val="006C6BE3"/>
    <w:rsid w:val="006C7A67"/>
    <w:rsid w:val="006C7BA5"/>
    <w:rsid w:val="006D072E"/>
    <w:rsid w:val="006D1232"/>
    <w:rsid w:val="006D1972"/>
    <w:rsid w:val="006D1EFC"/>
    <w:rsid w:val="006D20F2"/>
    <w:rsid w:val="006D33FE"/>
    <w:rsid w:val="006D6B14"/>
    <w:rsid w:val="006E0CB2"/>
    <w:rsid w:val="006E1F8B"/>
    <w:rsid w:val="006E33A0"/>
    <w:rsid w:val="006E6A8C"/>
    <w:rsid w:val="006F31D4"/>
    <w:rsid w:val="006F35A6"/>
    <w:rsid w:val="006F651D"/>
    <w:rsid w:val="00703C8C"/>
    <w:rsid w:val="00703F32"/>
    <w:rsid w:val="00704BC6"/>
    <w:rsid w:val="00707C24"/>
    <w:rsid w:val="0071155E"/>
    <w:rsid w:val="007118A5"/>
    <w:rsid w:val="00711BB8"/>
    <w:rsid w:val="00713C86"/>
    <w:rsid w:val="00715BDD"/>
    <w:rsid w:val="00721CD8"/>
    <w:rsid w:val="0072588D"/>
    <w:rsid w:val="00725C31"/>
    <w:rsid w:val="00732467"/>
    <w:rsid w:val="00732D7B"/>
    <w:rsid w:val="00732EFA"/>
    <w:rsid w:val="00733600"/>
    <w:rsid w:val="00733FC2"/>
    <w:rsid w:val="00741E18"/>
    <w:rsid w:val="007437E7"/>
    <w:rsid w:val="007443AA"/>
    <w:rsid w:val="00744CC3"/>
    <w:rsid w:val="00745E25"/>
    <w:rsid w:val="00746682"/>
    <w:rsid w:val="007467CA"/>
    <w:rsid w:val="0074787A"/>
    <w:rsid w:val="00747D5D"/>
    <w:rsid w:val="00751B68"/>
    <w:rsid w:val="0075487C"/>
    <w:rsid w:val="00756A4A"/>
    <w:rsid w:val="00757865"/>
    <w:rsid w:val="00762A10"/>
    <w:rsid w:val="00764385"/>
    <w:rsid w:val="007708C4"/>
    <w:rsid w:val="00770B1A"/>
    <w:rsid w:val="00771E8F"/>
    <w:rsid w:val="007722F2"/>
    <w:rsid w:val="00772557"/>
    <w:rsid w:val="00773E2B"/>
    <w:rsid w:val="00774858"/>
    <w:rsid w:val="00776B03"/>
    <w:rsid w:val="00776E63"/>
    <w:rsid w:val="00780929"/>
    <w:rsid w:val="007845F4"/>
    <w:rsid w:val="00784E5B"/>
    <w:rsid w:val="007854BF"/>
    <w:rsid w:val="00786047"/>
    <w:rsid w:val="00793801"/>
    <w:rsid w:val="00793ADA"/>
    <w:rsid w:val="00794C49"/>
    <w:rsid w:val="00796E03"/>
    <w:rsid w:val="007A05C0"/>
    <w:rsid w:val="007A1212"/>
    <w:rsid w:val="007A1EC3"/>
    <w:rsid w:val="007A294F"/>
    <w:rsid w:val="007A2DD7"/>
    <w:rsid w:val="007A31AF"/>
    <w:rsid w:val="007A5C48"/>
    <w:rsid w:val="007B0B4D"/>
    <w:rsid w:val="007B109D"/>
    <w:rsid w:val="007B23ED"/>
    <w:rsid w:val="007B2599"/>
    <w:rsid w:val="007C03E1"/>
    <w:rsid w:val="007C1863"/>
    <w:rsid w:val="007C2C75"/>
    <w:rsid w:val="007C4025"/>
    <w:rsid w:val="007C6B1F"/>
    <w:rsid w:val="007C6D0E"/>
    <w:rsid w:val="007D07FB"/>
    <w:rsid w:val="007D0B26"/>
    <w:rsid w:val="007D0EC2"/>
    <w:rsid w:val="007D1536"/>
    <w:rsid w:val="007D22B6"/>
    <w:rsid w:val="007D2542"/>
    <w:rsid w:val="007D2EF7"/>
    <w:rsid w:val="007D3111"/>
    <w:rsid w:val="007D5583"/>
    <w:rsid w:val="007D565B"/>
    <w:rsid w:val="007D7A4C"/>
    <w:rsid w:val="007E25F7"/>
    <w:rsid w:val="007E3DDB"/>
    <w:rsid w:val="007E4855"/>
    <w:rsid w:val="007E4E66"/>
    <w:rsid w:val="007E678D"/>
    <w:rsid w:val="007E6DE6"/>
    <w:rsid w:val="007F05F3"/>
    <w:rsid w:val="007F14FF"/>
    <w:rsid w:val="007F2616"/>
    <w:rsid w:val="007F3D68"/>
    <w:rsid w:val="007F5FC7"/>
    <w:rsid w:val="00803ED9"/>
    <w:rsid w:val="00803EDF"/>
    <w:rsid w:val="008057D5"/>
    <w:rsid w:val="00805832"/>
    <w:rsid w:val="008059CC"/>
    <w:rsid w:val="00805EE8"/>
    <w:rsid w:val="00806010"/>
    <w:rsid w:val="0080722A"/>
    <w:rsid w:val="008109E3"/>
    <w:rsid w:val="008114D9"/>
    <w:rsid w:val="00811E54"/>
    <w:rsid w:val="0081272F"/>
    <w:rsid w:val="00816A8D"/>
    <w:rsid w:val="008204B9"/>
    <w:rsid w:val="008205B3"/>
    <w:rsid w:val="00821DCF"/>
    <w:rsid w:val="00825B36"/>
    <w:rsid w:val="00830341"/>
    <w:rsid w:val="008306BB"/>
    <w:rsid w:val="00830B8C"/>
    <w:rsid w:val="00833684"/>
    <w:rsid w:val="00841055"/>
    <w:rsid w:val="00841FFA"/>
    <w:rsid w:val="00842F46"/>
    <w:rsid w:val="00845FD5"/>
    <w:rsid w:val="0084615E"/>
    <w:rsid w:val="00846FEA"/>
    <w:rsid w:val="00851432"/>
    <w:rsid w:val="008543B4"/>
    <w:rsid w:val="0085488B"/>
    <w:rsid w:val="00854CFE"/>
    <w:rsid w:val="00856AD5"/>
    <w:rsid w:val="00863172"/>
    <w:rsid w:val="00863BEE"/>
    <w:rsid w:val="0086455D"/>
    <w:rsid w:val="008653B6"/>
    <w:rsid w:val="00866D76"/>
    <w:rsid w:val="00866F58"/>
    <w:rsid w:val="00867ADA"/>
    <w:rsid w:val="00870EEC"/>
    <w:rsid w:val="008714A6"/>
    <w:rsid w:val="00871E25"/>
    <w:rsid w:val="00872914"/>
    <w:rsid w:val="00877318"/>
    <w:rsid w:val="00881EBB"/>
    <w:rsid w:val="008822B2"/>
    <w:rsid w:val="00883039"/>
    <w:rsid w:val="00883DE4"/>
    <w:rsid w:val="00886C50"/>
    <w:rsid w:val="00886EB5"/>
    <w:rsid w:val="00891936"/>
    <w:rsid w:val="008932BF"/>
    <w:rsid w:val="008943C7"/>
    <w:rsid w:val="00895C6E"/>
    <w:rsid w:val="00896A2A"/>
    <w:rsid w:val="008977D8"/>
    <w:rsid w:val="008A3842"/>
    <w:rsid w:val="008A576F"/>
    <w:rsid w:val="008B0764"/>
    <w:rsid w:val="008B1391"/>
    <w:rsid w:val="008B2A01"/>
    <w:rsid w:val="008B30C9"/>
    <w:rsid w:val="008B3F6B"/>
    <w:rsid w:val="008B514E"/>
    <w:rsid w:val="008B64D2"/>
    <w:rsid w:val="008B7C69"/>
    <w:rsid w:val="008C0C7E"/>
    <w:rsid w:val="008C3AA7"/>
    <w:rsid w:val="008C4F89"/>
    <w:rsid w:val="008C5A2A"/>
    <w:rsid w:val="008C707B"/>
    <w:rsid w:val="008D0858"/>
    <w:rsid w:val="008D1EBF"/>
    <w:rsid w:val="008D3C13"/>
    <w:rsid w:val="008D407B"/>
    <w:rsid w:val="008D5D4F"/>
    <w:rsid w:val="008D6424"/>
    <w:rsid w:val="008D7D7B"/>
    <w:rsid w:val="008E2088"/>
    <w:rsid w:val="008E353D"/>
    <w:rsid w:val="008E44C7"/>
    <w:rsid w:val="008E546A"/>
    <w:rsid w:val="008E5982"/>
    <w:rsid w:val="008E5CCB"/>
    <w:rsid w:val="008E65BE"/>
    <w:rsid w:val="008E663A"/>
    <w:rsid w:val="008F1710"/>
    <w:rsid w:val="008F18C9"/>
    <w:rsid w:val="008F1CC6"/>
    <w:rsid w:val="008F2089"/>
    <w:rsid w:val="008F2E37"/>
    <w:rsid w:val="008F54A2"/>
    <w:rsid w:val="008F6972"/>
    <w:rsid w:val="008F6A16"/>
    <w:rsid w:val="008F719E"/>
    <w:rsid w:val="008F73E7"/>
    <w:rsid w:val="008F76B6"/>
    <w:rsid w:val="00900AEB"/>
    <w:rsid w:val="009014B9"/>
    <w:rsid w:val="00902C64"/>
    <w:rsid w:val="0090551B"/>
    <w:rsid w:val="0090660D"/>
    <w:rsid w:val="009076E8"/>
    <w:rsid w:val="0090783D"/>
    <w:rsid w:val="00907FFE"/>
    <w:rsid w:val="00913778"/>
    <w:rsid w:val="00914F86"/>
    <w:rsid w:val="00916278"/>
    <w:rsid w:val="00917095"/>
    <w:rsid w:val="009172CA"/>
    <w:rsid w:val="009179B7"/>
    <w:rsid w:val="00920945"/>
    <w:rsid w:val="00921902"/>
    <w:rsid w:val="00922BE0"/>
    <w:rsid w:val="00924DCC"/>
    <w:rsid w:val="00925980"/>
    <w:rsid w:val="00926518"/>
    <w:rsid w:val="0093210D"/>
    <w:rsid w:val="00934ABA"/>
    <w:rsid w:val="00934EA3"/>
    <w:rsid w:val="00935065"/>
    <w:rsid w:val="00935398"/>
    <w:rsid w:val="00935791"/>
    <w:rsid w:val="00937DB9"/>
    <w:rsid w:val="00940FD2"/>
    <w:rsid w:val="009441DA"/>
    <w:rsid w:val="00944953"/>
    <w:rsid w:val="0095025A"/>
    <w:rsid w:val="00950F46"/>
    <w:rsid w:val="009511EE"/>
    <w:rsid w:val="00952708"/>
    <w:rsid w:val="00952F16"/>
    <w:rsid w:val="00953E13"/>
    <w:rsid w:val="00954254"/>
    <w:rsid w:val="00954DDF"/>
    <w:rsid w:val="0095591E"/>
    <w:rsid w:val="00960B17"/>
    <w:rsid w:val="009613B9"/>
    <w:rsid w:val="00962F31"/>
    <w:rsid w:val="00966E2B"/>
    <w:rsid w:val="00967331"/>
    <w:rsid w:val="00967EA4"/>
    <w:rsid w:val="009735B4"/>
    <w:rsid w:val="00977407"/>
    <w:rsid w:val="009805AF"/>
    <w:rsid w:val="009828EF"/>
    <w:rsid w:val="00985CD9"/>
    <w:rsid w:val="009901D3"/>
    <w:rsid w:val="00991058"/>
    <w:rsid w:val="00997F88"/>
    <w:rsid w:val="009A01E1"/>
    <w:rsid w:val="009A0458"/>
    <w:rsid w:val="009A148E"/>
    <w:rsid w:val="009A1776"/>
    <w:rsid w:val="009A2377"/>
    <w:rsid w:val="009A339F"/>
    <w:rsid w:val="009A472E"/>
    <w:rsid w:val="009A47F8"/>
    <w:rsid w:val="009A7EE7"/>
    <w:rsid w:val="009B0200"/>
    <w:rsid w:val="009B13AB"/>
    <w:rsid w:val="009B3A30"/>
    <w:rsid w:val="009C003E"/>
    <w:rsid w:val="009C2330"/>
    <w:rsid w:val="009C31C3"/>
    <w:rsid w:val="009C3A86"/>
    <w:rsid w:val="009D1D03"/>
    <w:rsid w:val="009D1EF5"/>
    <w:rsid w:val="009D207E"/>
    <w:rsid w:val="009D2104"/>
    <w:rsid w:val="009D2638"/>
    <w:rsid w:val="009D2BB9"/>
    <w:rsid w:val="009D2BD4"/>
    <w:rsid w:val="009D397D"/>
    <w:rsid w:val="009D4AD3"/>
    <w:rsid w:val="009D5B68"/>
    <w:rsid w:val="009D5D96"/>
    <w:rsid w:val="009D712F"/>
    <w:rsid w:val="009E3D4F"/>
    <w:rsid w:val="009E435D"/>
    <w:rsid w:val="009E4B62"/>
    <w:rsid w:val="009F03BD"/>
    <w:rsid w:val="009F1CCB"/>
    <w:rsid w:val="009F2187"/>
    <w:rsid w:val="009F24B2"/>
    <w:rsid w:val="009F252F"/>
    <w:rsid w:val="009F39A8"/>
    <w:rsid w:val="009F3B45"/>
    <w:rsid w:val="009F3FAA"/>
    <w:rsid w:val="009F5AFB"/>
    <w:rsid w:val="009F6882"/>
    <w:rsid w:val="00A01463"/>
    <w:rsid w:val="00A04071"/>
    <w:rsid w:val="00A053AD"/>
    <w:rsid w:val="00A05AA2"/>
    <w:rsid w:val="00A05CDE"/>
    <w:rsid w:val="00A0635F"/>
    <w:rsid w:val="00A06409"/>
    <w:rsid w:val="00A06C6F"/>
    <w:rsid w:val="00A11FED"/>
    <w:rsid w:val="00A12946"/>
    <w:rsid w:val="00A12C55"/>
    <w:rsid w:val="00A13E84"/>
    <w:rsid w:val="00A2035E"/>
    <w:rsid w:val="00A21CA3"/>
    <w:rsid w:val="00A22EF3"/>
    <w:rsid w:val="00A23223"/>
    <w:rsid w:val="00A237EB"/>
    <w:rsid w:val="00A24778"/>
    <w:rsid w:val="00A2615B"/>
    <w:rsid w:val="00A2758F"/>
    <w:rsid w:val="00A303DB"/>
    <w:rsid w:val="00A30F09"/>
    <w:rsid w:val="00A3158C"/>
    <w:rsid w:val="00A324C6"/>
    <w:rsid w:val="00A351FE"/>
    <w:rsid w:val="00A35C5E"/>
    <w:rsid w:val="00A36FC4"/>
    <w:rsid w:val="00A42512"/>
    <w:rsid w:val="00A44257"/>
    <w:rsid w:val="00A44524"/>
    <w:rsid w:val="00A448FC"/>
    <w:rsid w:val="00A457F2"/>
    <w:rsid w:val="00A458B5"/>
    <w:rsid w:val="00A464FA"/>
    <w:rsid w:val="00A5159A"/>
    <w:rsid w:val="00A53F19"/>
    <w:rsid w:val="00A55B9C"/>
    <w:rsid w:val="00A55D26"/>
    <w:rsid w:val="00A561C9"/>
    <w:rsid w:val="00A60AF3"/>
    <w:rsid w:val="00A6111B"/>
    <w:rsid w:val="00A6161C"/>
    <w:rsid w:val="00A624A0"/>
    <w:rsid w:val="00A629C5"/>
    <w:rsid w:val="00A63674"/>
    <w:rsid w:val="00A66712"/>
    <w:rsid w:val="00A67B38"/>
    <w:rsid w:val="00A70D9B"/>
    <w:rsid w:val="00A714C7"/>
    <w:rsid w:val="00A72382"/>
    <w:rsid w:val="00A7410C"/>
    <w:rsid w:val="00A74163"/>
    <w:rsid w:val="00A7443C"/>
    <w:rsid w:val="00A7469E"/>
    <w:rsid w:val="00A76819"/>
    <w:rsid w:val="00A76CAB"/>
    <w:rsid w:val="00A7706D"/>
    <w:rsid w:val="00A806A9"/>
    <w:rsid w:val="00A81785"/>
    <w:rsid w:val="00A81CDF"/>
    <w:rsid w:val="00A8220F"/>
    <w:rsid w:val="00A83D7B"/>
    <w:rsid w:val="00A83E48"/>
    <w:rsid w:val="00A851EB"/>
    <w:rsid w:val="00A859B9"/>
    <w:rsid w:val="00A862A9"/>
    <w:rsid w:val="00A86E82"/>
    <w:rsid w:val="00A90587"/>
    <w:rsid w:val="00A925E6"/>
    <w:rsid w:val="00A92CD2"/>
    <w:rsid w:val="00A97AAA"/>
    <w:rsid w:val="00AA1B49"/>
    <w:rsid w:val="00AA27D9"/>
    <w:rsid w:val="00AA5091"/>
    <w:rsid w:val="00AB0390"/>
    <w:rsid w:val="00AB0EB3"/>
    <w:rsid w:val="00AB1C75"/>
    <w:rsid w:val="00AB3363"/>
    <w:rsid w:val="00AB7559"/>
    <w:rsid w:val="00AB7590"/>
    <w:rsid w:val="00AC01CE"/>
    <w:rsid w:val="00AC035A"/>
    <w:rsid w:val="00AC33D2"/>
    <w:rsid w:val="00AC42FF"/>
    <w:rsid w:val="00AC786A"/>
    <w:rsid w:val="00AC7C45"/>
    <w:rsid w:val="00AC7E14"/>
    <w:rsid w:val="00AD1592"/>
    <w:rsid w:val="00AD2625"/>
    <w:rsid w:val="00AD5FC2"/>
    <w:rsid w:val="00AE2EF9"/>
    <w:rsid w:val="00AE43FE"/>
    <w:rsid w:val="00AE4532"/>
    <w:rsid w:val="00AE4AC8"/>
    <w:rsid w:val="00AE5DCA"/>
    <w:rsid w:val="00AE6B92"/>
    <w:rsid w:val="00AE6E3A"/>
    <w:rsid w:val="00AF063F"/>
    <w:rsid w:val="00AF1322"/>
    <w:rsid w:val="00AF1493"/>
    <w:rsid w:val="00AF239D"/>
    <w:rsid w:val="00AF2CD2"/>
    <w:rsid w:val="00AF4848"/>
    <w:rsid w:val="00AF6D2D"/>
    <w:rsid w:val="00AF70CE"/>
    <w:rsid w:val="00B001A8"/>
    <w:rsid w:val="00B00217"/>
    <w:rsid w:val="00B039EB"/>
    <w:rsid w:val="00B051F4"/>
    <w:rsid w:val="00B05A09"/>
    <w:rsid w:val="00B06107"/>
    <w:rsid w:val="00B12A4B"/>
    <w:rsid w:val="00B13248"/>
    <w:rsid w:val="00B209D4"/>
    <w:rsid w:val="00B25577"/>
    <w:rsid w:val="00B25E8E"/>
    <w:rsid w:val="00B26194"/>
    <w:rsid w:val="00B26DC2"/>
    <w:rsid w:val="00B34F53"/>
    <w:rsid w:val="00B35653"/>
    <w:rsid w:val="00B3797E"/>
    <w:rsid w:val="00B379FA"/>
    <w:rsid w:val="00B422EF"/>
    <w:rsid w:val="00B42966"/>
    <w:rsid w:val="00B53033"/>
    <w:rsid w:val="00B53445"/>
    <w:rsid w:val="00B60722"/>
    <w:rsid w:val="00B60950"/>
    <w:rsid w:val="00B66A96"/>
    <w:rsid w:val="00B7070B"/>
    <w:rsid w:val="00B71225"/>
    <w:rsid w:val="00B71B97"/>
    <w:rsid w:val="00B71FDA"/>
    <w:rsid w:val="00B7492C"/>
    <w:rsid w:val="00B76B8F"/>
    <w:rsid w:val="00B80108"/>
    <w:rsid w:val="00B813FA"/>
    <w:rsid w:val="00B8209B"/>
    <w:rsid w:val="00B847FD"/>
    <w:rsid w:val="00B848E7"/>
    <w:rsid w:val="00B84FEA"/>
    <w:rsid w:val="00B851B3"/>
    <w:rsid w:val="00BA0DA0"/>
    <w:rsid w:val="00BA0FD7"/>
    <w:rsid w:val="00BA2E51"/>
    <w:rsid w:val="00BA30B2"/>
    <w:rsid w:val="00BA389B"/>
    <w:rsid w:val="00BA4574"/>
    <w:rsid w:val="00BA54A1"/>
    <w:rsid w:val="00BA5A0F"/>
    <w:rsid w:val="00BA6AF6"/>
    <w:rsid w:val="00BB092A"/>
    <w:rsid w:val="00BB11EF"/>
    <w:rsid w:val="00BB1C03"/>
    <w:rsid w:val="00BB2948"/>
    <w:rsid w:val="00BB3EFF"/>
    <w:rsid w:val="00BB54F5"/>
    <w:rsid w:val="00BB6F86"/>
    <w:rsid w:val="00BC3F41"/>
    <w:rsid w:val="00BC6A4C"/>
    <w:rsid w:val="00BC7001"/>
    <w:rsid w:val="00BD4C9D"/>
    <w:rsid w:val="00BD61A7"/>
    <w:rsid w:val="00BE3708"/>
    <w:rsid w:val="00BE45E4"/>
    <w:rsid w:val="00BE4A5B"/>
    <w:rsid w:val="00BE4F96"/>
    <w:rsid w:val="00BE6737"/>
    <w:rsid w:val="00BE6B7A"/>
    <w:rsid w:val="00BE7B5F"/>
    <w:rsid w:val="00BF19C0"/>
    <w:rsid w:val="00BF1F55"/>
    <w:rsid w:val="00BF6C60"/>
    <w:rsid w:val="00C000B6"/>
    <w:rsid w:val="00C01766"/>
    <w:rsid w:val="00C042C9"/>
    <w:rsid w:val="00C05640"/>
    <w:rsid w:val="00C11815"/>
    <w:rsid w:val="00C14060"/>
    <w:rsid w:val="00C248FD"/>
    <w:rsid w:val="00C24A08"/>
    <w:rsid w:val="00C27444"/>
    <w:rsid w:val="00C30245"/>
    <w:rsid w:val="00C32A9F"/>
    <w:rsid w:val="00C3380A"/>
    <w:rsid w:val="00C35120"/>
    <w:rsid w:val="00C35EFE"/>
    <w:rsid w:val="00C36C8A"/>
    <w:rsid w:val="00C414A1"/>
    <w:rsid w:val="00C4162B"/>
    <w:rsid w:val="00C42B06"/>
    <w:rsid w:val="00C46D53"/>
    <w:rsid w:val="00C46E60"/>
    <w:rsid w:val="00C51787"/>
    <w:rsid w:val="00C5265A"/>
    <w:rsid w:val="00C53787"/>
    <w:rsid w:val="00C53C77"/>
    <w:rsid w:val="00C54CD9"/>
    <w:rsid w:val="00C55ED4"/>
    <w:rsid w:val="00C601C8"/>
    <w:rsid w:val="00C60693"/>
    <w:rsid w:val="00C65B98"/>
    <w:rsid w:val="00C65EF7"/>
    <w:rsid w:val="00C67129"/>
    <w:rsid w:val="00C7015B"/>
    <w:rsid w:val="00C726A0"/>
    <w:rsid w:val="00C73472"/>
    <w:rsid w:val="00C73947"/>
    <w:rsid w:val="00C73A7C"/>
    <w:rsid w:val="00C754BF"/>
    <w:rsid w:val="00C75EF8"/>
    <w:rsid w:val="00C80764"/>
    <w:rsid w:val="00C80A27"/>
    <w:rsid w:val="00C86C87"/>
    <w:rsid w:val="00C8755A"/>
    <w:rsid w:val="00C9007F"/>
    <w:rsid w:val="00C9158F"/>
    <w:rsid w:val="00C91D0D"/>
    <w:rsid w:val="00C9373C"/>
    <w:rsid w:val="00C940F0"/>
    <w:rsid w:val="00C95FDE"/>
    <w:rsid w:val="00CA044C"/>
    <w:rsid w:val="00CA0EFE"/>
    <w:rsid w:val="00CA4652"/>
    <w:rsid w:val="00CA4ACB"/>
    <w:rsid w:val="00CB11FA"/>
    <w:rsid w:val="00CB162C"/>
    <w:rsid w:val="00CB1A93"/>
    <w:rsid w:val="00CB5B90"/>
    <w:rsid w:val="00CC0089"/>
    <w:rsid w:val="00CC16D6"/>
    <w:rsid w:val="00CD0D82"/>
    <w:rsid w:val="00CD15E1"/>
    <w:rsid w:val="00CD4066"/>
    <w:rsid w:val="00CD4CA5"/>
    <w:rsid w:val="00CD6AFD"/>
    <w:rsid w:val="00CD6F7F"/>
    <w:rsid w:val="00CE2A83"/>
    <w:rsid w:val="00CE3438"/>
    <w:rsid w:val="00CE4AFA"/>
    <w:rsid w:val="00CE7D03"/>
    <w:rsid w:val="00CF0B95"/>
    <w:rsid w:val="00CF1586"/>
    <w:rsid w:val="00CF31C9"/>
    <w:rsid w:val="00CF3442"/>
    <w:rsid w:val="00CF3D03"/>
    <w:rsid w:val="00CF4095"/>
    <w:rsid w:val="00CF5FCF"/>
    <w:rsid w:val="00CF737F"/>
    <w:rsid w:val="00CF7657"/>
    <w:rsid w:val="00D01DCB"/>
    <w:rsid w:val="00D07CF3"/>
    <w:rsid w:val="00D1269A"/>
    <w:rsid w:val="00D12953"/>
    <w:rsid w:val="00D1677B"/>
    <w:rsid w:val="00D16F44"/>
    <w:rsid w:val="00D20E34"/>
    <w:rsid w:val="00D21B1C"/>
    <w:rsid w:val="00D22AD4"/>
    <w:rsid w:val="00D2432E"/>
    <w:rsid w:val="00D24DDA"/>
    <w:rsid w:val="00D27AA8"/>
    <w:rsid w:val="00D34BA5"/>
    <w:rsid w:val="00D41F2E"/>
    <w:rsid w:val="00D44B0D"/>
    <w:rsid w:val="00D454F5"/>
    <w:rsid w:val="00D45586"/>
    <w:rsid w:val="00D5177F"/>
    <w:rsid w:val="00D52A6C"/>
    <w:rsid w:val="00D53E83"/>
    <w:rsid w:val="00D54B25"/>
    <w:rsid w:val="00D552C7"/>
    <w:rsid w:val="00D5563D"/>
    <w:rsid w:val="00D56266"/>
    <w:rsid w:val="00D64271"/>
    <w:rsid w:val="00D6549B"/>
    <w:rsid w:val="00D66DB4"/>
    <w:rsid w:val="00D67DC4"/>
    <w:rsid w:val="00D74AF0"/>
    <w:rsid w:val="00D7550F"/>
    <w:rsid w:val="00D756E7"/>
    <w:rsid w:val="00D75C17"/>
    <w:rsid w:val="00D77504"/>
    <w:rsid w:val="00D77CC0"/>
    <w:rsid w:val="00D80424"/>
    <w:rsid w:val="00D84126"/>
    <w:rsid w:val="00D8500F"/>
    <w:rsid w:val="00D87257"/>
    <w:rsid w:val="00D87B61"/>
    <w:rsid w:val="00D90741"/>
    <w:rsid w:val="00D9083F"/>
    <w:rsid w:val="00D90B79"/>
    <w:rsid w:val="00D913A7"/>
    <w:rsid w:val="00D93BD6"/>
    <w:rsid w:val="00D96A01"/>
    <w:rsid w:val="00DA1B04"/>
    <w:rsid w:val="00DA31E4"/>
    <w:rsid w:val="00DA37F6"/>
    <w:rsid w:val="00DA40B0"/>
    <w:rsid w:val="00DA59E0"/>
    <w:rsid w:val="00DA5CE5"/>
    <w:rsid w:val="00DA705E"/>
    <w:rsid w:val="00DA7769"/>
    <w:rsid w:val="00DA7FC3"/>
    <w:rsid w:val="00DB1E1D"/>
    <w:rsid w:val="00DB1FFB"/>
    <w:rsid w:val="00DB2756"/>
    <w:rsid w:val="00DB6DDB"/>
    <w:rsid w:val="00DB6FD5"/>
    <w:rsid w:val="00DB7294"/>
    <w:rsid w:val="00DB7D64"/>
    <w:rsid w:val="00DC4895"/>
    <w:rsid w:val="00DC5DDE"/>
    <w:rsid w:val="00DC64F8"/>
    <w:rsid w:val="00DC76E6"/>
    <w:rsid w:val="00DC7CBE"/>
    <w:rsid w:val="00DC7EA0"/>
    <w:rsid w:val="00DD10FF"/>
    <w:rsid w:val="00DD1DA6"/>
    <w:rsid w:val="00DD3983"/>
    <w:rsid w:val="00DD48E4"/>
    <w:rsid w:val="00DD49B2"/>
    <w:rsid w:val="00DD5824"/>
    <w:rsid w:val="00DD6937"/>
    <w:rsid w:val="00DD70B1"/>
    <w:rsid w:val="00DE00BB"/>
    <w:rsid w:val="00DE05D7"/>
    <w:rsid w:val="00DE0695"/>
    <w:rsid w:val="00DE0B2D"/>
    <w:rsid w:val="00DE1A28"/>
    <w:rsid w:val="00DE2387"/>
    <w:rsid w:val="00DE2E3B"/>
    <w:rsid w:val="00DE503F"/>
    <w:rsid w:val="00DF11BF"/>
    <w:rsid w:val="00DF1ED9"/>
    <w:rsid w:val="00DF2127"/>
    <w:rsid w:val="00DF23DA"/>
    <w:rsid w:val="00DF5466"/>
    <w:rsid w:val="00DF66AE"/>
    <w:rsid w:val="00DF7831"/>
    <w:rsid w:val="00DF7EEE"/>
    <w:rsid w:val="00E01E9F"/>
    <w:rsid w:val="00E02392"/>
    <w:rsid w:val="00E03780"/>
    <w:rsid w:val="00E04527"/>
    <w:rsid w:val="00E04EEC"/>
    <w:rsid w:val="00E077F5"/>
    <w:rsid w:val="00E07F24"/>
    <w:rsid w:val="00E101A3"/>
    <w:rsid w:val="00E1090E"/>
    <w:rsid w:val="00E11D80"/>
    <w:rsid w:val="00E151E7"/>
    <w:rsid w:val="00E16827"/>
    <w:rsid w:val="00E205B3"/>
    <w:rsid w:val="00E21F92"/>
    <w:rsid w:val="00E23C20"/>
    <w:rsid w:val="00E25445"/>
    <w:rsid w:val="00E2614B"/>
    <w:rsid w:val="00E26C96"/>
    <w:rsid w:val="00E35439"/>
    <w:rsid w:val="00E36641"/>
    <w:rsid w:val="00E4151B"/>
    <w:rsid w:val="00E41A06"/>
    <w:rsid w:val="00E43899"/>
    <w:rsid w:val="00E46B51"/>
    <w:rsid w:val="00E521C4"/>
    <w:rsid w:val="00E525FC"/>
    <w:rsid w:val="00E537BA"/>
    <w:rsid w:val="00E54AEF"/>
    <w:rsid w:val="00E55635"/>
    <w:rsid w:val="00E55DE8"/>
    <w:rsid w:val="00E62EE7"/>
    <w:rsid w:val="00E63C96"/>
    <w:rsid w:val="00E646C1"/>
    <w:rsid w:val="00E66E97"/>
    <w:rsid w:val="00E67BCA"/>
    <w:rsid w:val="00E70EF0"/>
    <w:rsid w:val="00E72756"/>
    <w:rsid w:val="00E7525E"/>
    <w:rsid w:val="00E75331"/>
    <w:rsid w:val="00E77D0B"/>
    <w:rsid w:val="00E80B6F"/>
    <w:rsid w:val="00E81D25"/>
    <w:rsid w:val="00E82973"/>
    <w:rsid w:val="00E84295"/>
    <w:rsid w:val="00E869FA"/>
    <w:rsid w:val="00E9330B"/>
    <w:rsid w:val="00E95587"/>
    <w:rsid w:val="00E956A8"/>
    <w:rsid w:val="00E95FE9"/>
    <w:rsid w:val="00EA10F0"/>
    <w:rsid w:val="00EA4637"/>
    <w:rsid w:val="00EA4A3A"/>
    <w:rsid w:val="00EA4D46"/>
    <w:rsid w:val="00EA6BCD"/>
    <w:rsid w:val="00EA72B3"/>
    <w:rsid w:val="00EA7349"/>
    <w:rsid w:val="00EB0FAA"/>
    <w:rsid w:val="00EB50EF"/>
    <w:rsid w:val="00EB515B"/>
    <w:rsid w:val="00EB6B32"/>
    <w:rsid w:val="00EB7AD2"/>
    <w:rsid w:val="00EC01A8"/>
    <w:rsid w:val="00EC0BF8"/>
    <w:rsid w:val="00EC176E"/>
    <w:rsid w:val="00EC1CAE"/>
    <w:rsid w:val="00EC2CF9"/>
    <w:rsid w:val="00ED0FEC"/>
    <w:rsid w:val="00ED2B60"/>
    <w:rsid w:val="00ED2C19"/>
    <w:rsid w:val="00ED2CCA"/>
    <w:rsid w:val="00ED4C05"/>
    <w:rsid w:val="00ED4F1F"/>
    <w:rsid w:val="00ED5CCE"/>
    <w:rsid w:val="00ED6ED2"/>
    <w:rsid w:val="00EE07F3"/>
    <w:rsid w:val="00EE46EB"/>
    <w:rsid w:val="00EE7359"/>
    <w:rsid w:val="00EF0BE4"/>
    <w:rsid w:val="00EF27CB"/>
    <w:rsid w:val="00EF2AFA"/>
    <w:rsid w:val="00EF2CC8"/>
    <w:rsid w:val="00EF37F6"/>
    <w:rsid w:val="00EF3D2D"/>
    <w:rsid w:val="00EF4467"/>
    <w:rsid w:val="00EF6FF3"/>
    <w:rsid w:val="00F01168"/>
    <w:rsid w:val="00F01C9E"/>
    <w:rsid w:val="00F0396D"/>
    <w:rsid w:val="00F04315"/>
    <w:rsid w:val="00F10437"/>
    <w:rsid w:val="00F10BDF"/>
    <w:rsid w:val="00F10E67"/>
    <w:rsid w:val="00F110A2"/>
    <w:rsid w:val="00F118BD"/>
    <w:rsid w:val="00F13186"/>
    <w:rsid w:val="00F16DEC"/>
    <w:rsid w:val="00F17844"/>
    <w:rsid w:val="00F20DB5"/>
    <w:rsid w:val="00F21529"/>
    <w:rsid w:val="00F22D62"/>
    <w:rsid w:val="00F22F83"/>
    <w:rsid w:val="00F23C0A"/>
    <w:rsid w:val="00F23DE5"/>
    <w:rsid w:val="00F241D2"/>
    <w:rsid w:val="00F24CD4"/>
    <w:rsid w:val="00F252C5"/>
    <w:rsid w:val="00F26484"/>
    <w:rsid w:val="00F269D3"/>
    <w:rsid w:val="00F3003C"/>
    <w:rsid w:val="00F30503"/>
    <w:rsid w:val="00F30654"/>
    <w:rsid w:val="00F3200D"/>
    <w:rsid w:val="00F322A6"/>
    <w:rsid w:val="00F40105"/>
    <w:rsid w:val="00F41510"/>
    <w:rsid w:val="00F41F52"/>
    <w:rsid w:val="00F41F5A"/>
    <w:rsid w:val="00F51107"/>
    <w:rsid w:val="00F55796"/>
    <w:rsid w:val="00F608A7"/>
    <w:rsid w:val="00F611C0"/>
    <w:rsid w:val="00F619EA"/>
    <w:rsid w:val="00F63018"/>
    <w:rsid w:val="00F63F5A"/>
    <w:rsid w:val="00F67BEA"/>
    <w:rsid w:val="00F67C34"/>
    <w:rsid w:val="00F70C43"/>
    <w:rsid w:val="00F7141A"/>
    <w:rsid w:val="00F7168F"/>
    <w:rsid w:val="00F76079"/>
    <w:rsid w:val="00F76C2A"/>
    <w:rsid w:val="00F77004"/>
    <w:rsid w:val="00F83AFA"/>
    <w:rsid w:val="00F842D6"/>
    <w:rsid w:val="00F86A55"/>
    <w:rsid w:val="00F901C9"/>
    <w:rsid w:val="00F92AC1"/>
    <w:rsid w:val="00F9535D"/>
    <w:rsid w:val="00F95AC4"/>
    <w:rsid w:val="00F96353"/>
    <w:rsid w:val="00FA3E20"/>
    <w:rsid w:val="00FA6CE3"/>
    <w:rsid w:val="00FB1411"/>
    <w:rsid w:val="00FB163C"/>
    <w:rsid w:val="00FB2633"/>
    <w:rsid w:val="00FB276B"/>
    <w:rsid w:val="00FB406E"/>
    <w:rsid w:val="00FB46AF"/>
    <w:rsid w:val="00FB63E8"/>
    <w:rsid w:val="00FB6F67"/>
    <w:rsid w:val="00FB77FA"/>
    <w:rsid w:val="00FC00F8"/>
    <w:rsid w:val="00FC02B2"/>
    <w:rsid w:val="00FC0D57"/>
    <w:rsid w:val="00FC3F96"/>
    <w:rsid w:val="00FC4208"/>
    <w:rsid w:val="00FC44C7"/>
    <w:rsid w:val="00FC5771"/>
    <w:rsid w:val="00FC613E"/>
    <w:rsid w:val="00FC6EEB"/>
    <w:rsid w:val="00FC78C7"/>
    <w:rsid w:val="00FD071E"/>
    <w:rsid w:val="00FD0D9F"/>
    <w:rsid w:val="00FD11C3"/>
    <w:rsid w:val="00FD343E"/>
    <w:rsid w:val="00FD4934"/>
    <w:rsid w:val="00FD4A47"/>
    <w:rsid w:val="00FD60F8"/>
    <w:rsid w:val="00FD78C7"/>
    <w:rsid w:val="00FE04DC"/>
    <w:rsid w:val="00FE07C9"/>
    <w:rsid w:val="00FE0804"/>
    <w:rsid w:val="00FE0B1A"/>
    <w:rsid w:val="00FE0DE8"/>
    <w:rsid w:val="00FE2BCE"/>
    <w:rsid w:val="00FE503A"/>
    <w:rsid w:val="00FE509C"/>
    <w:rsid w:val="00FE5654"/>
    <w:rsid w:val="00FE7E0D"/>
    <w:rsid w:val="00FF1966"/>
    <w:rsid w:val="00FF21E5"/>
    <w:rsid w:val="00FF24F9"/>
    <w:rsid w:val="00FF4546"/>
    <w:rsid w:val="00FF51D7"/>
    <w:rsid w:val="00FF55FB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9BAA40"/>
  <w15:docId w15:val="{28A92C1D-F8DE-4917-9D38-241263D5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88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7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373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2537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3738"/>
    <w:rPr>
      <w:rFonts w:ascii="Century" w:eastAsia="ＭＳ 明朝" w:hAnsi="Century" w:cs="Times New Roman"/>
    </w:rPr>
  </w:style>
  <w:style w:type="character" w:styleId="a7">
    <w:name w:val="Hyperlink"/>
    <w:basedOn w:val="a0"/>
    <w:uiPriority w:val="99"/>
    <w:unhideWhenUsed/>
    <w:rsid w:val="000E4756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915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9158F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E81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1417B1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C6B1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C6B1F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C6B1F"/>
    <w:pPr>
      <w:spacing w:line="480" w:lineRule="auto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C6B1F"/>
    <w:rPr>
      <w:rFonts w:ascii="Century" w:eastAsia="ＭＳ 明朝" w:hAnsi="Century" w:cs="Times New Roman"/>
      <w:noProof/>
      <w:sz w:val="20"/>
    </w:rPr>
  </w:style>
  <w:style w:type="character" w:styleId="ac">
    <w:name w:val="line number"/>
    <w:basedOn w:val="a0"/>
    <w:uiPriority w:val="99"/>
    <w:semiHidden/>
    <w:unhideWhenUsed/>
    <w:rsid w:val="00096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6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256E7F-5D0C-4668-BB19-2EE2E2310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ashi Yokoshiki</dc:creator>
  <cp:lastModifiedBy>Yokoshiki Hisashi</cp:lastModifiedBy>
  <cp:revision>6</cp:revision>
  <cp:lastPrinted>2016-08-03T12:46:00Z</cp:lastPrinted>
  <dcterms:created xsi:type="dcterms:W3CDTF">2023-07-13T09:05:00Z</dcterms:created>
  <dcterms:modified xsi:type="dcterms:W3CDTF">2023-07-16T02:19:00Z</dcterms:modified>
</cp:coreProperties>
</file>